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7830C" w14:textId="60159958" w:rsidR="005F4883" w:rsidRDefault="005F4883" w:rsidP="005F4883">
      <w:pPr>
        <w:spacing w:after="0" w:line="240" w:lineRule="auto"/>
        <w:rPr>
          <w:rFonts w:ascii="Helvetica" w:eastAsia="Calibri" w:hAnsi="Helvetica" w:cs="Helvetica"/>
          <w:b/>
          <w:bCs/>
          <w:sz w:val="18"/>
          <w:szCs w:val="18"/>
          <w:lang w:val="en-US"/>
        </w:rPr>
      </w:pPr>
      <w:bookmarkStart w:id="0" w:name="_Hlk156925386"/>
      <w:r w:rsidRPr="00283358">
        <w:rPr>
          <w:rFonts w:ascii="Helvetica" w:eastAsia="Calibri" w:hAnsi="Helvetica" w:cs="Helvetica"/>
          <w:b/>
          <w:bCs/>
          <w:sz w:val="18"/>
          <w:szCs w:val="18"/>
          <w:lang w:val="en-US"/>
        </w:rPr>
        <w:t xml:space="preserve"> </w:t>
      </w:r>
      <w:r w:rsidR="00D85E64" w:rsidRPr="00283358">
        <w:rPr>
          <w:rFonts w:ascii="Helvetica" w:eastAsia="Calibri" w:hAnsi="Helvetica" w:cs="Helvetica"/>
          <w:b/>
          <w:bCs/>
          <w:sz w:val="18"/>
          <w:szCs w:val="18"/>
          <w:lang w:val="en-US"/>
        </w:rPr>
        <w:t xml:space="preserve">S1 </w:t>
      </w:r>
      <w:r w:rsidRPr="00283358">
        <w:rPr>
          <w:rFonts w:ascii="Helvetica" w:eastAsia="Calibri" w:hAnsi="Helvetica" w:cs="Helvetica"/>
          <w:b/>
          <w:bCs/>
          <w:sz w:val="18"/>
          <w:szCs w:val="18"/>
          <w:lang w:val="en-US"/>
        </w:rPr>
        <w:t>Table. Baseline characteristics by age group and sex.</w:t>
      </w:r>
    </w:p>
    <w:p w14:paraId="2AF158EF" w14:textId="77777777" w:rsidR="00BD4E2C" w:rsidRPr="00BD4E2C" w:rsidRDefault="00BD4E2C" w:rsidP="00BD4E2C">
      <w:pPr>
        <w:rPr>
          <w:rFonts w:ascii="Helvetica" w:eastAsia="Calibri" w:hAnsi="Helvetica" w:cs="Helvetica"/>
          <w:sz w:val="18"/>
          <w:szCs w:val="18"/>
          <w:lang w:val="en-US"/>
        </w:rPr>
      </w:pPr>
    </w:p>
    <w:tbl>
      <w:tblPr>
        <w:tblStyle w:val="Tablanormal2"/>
        <w:tblpPr w:leftFromText="141" w:rightFromText="141" w:vertAnchor="page" w:horzAnchor="margin" w:tblpY="1812"/>
        <w:tblW w:w="8789" w:type="dxa"/>
        <w:tblLook w:val="04A0" w:firstRow="1" w:lastRow="0" w:firstColumn="1" w:lastColumn="0" w:noHBand="0" w:noVBand="1"/>
      </w:tblPr>
      <w:tblGrid>
        <w:gridCol w:w="2177"/>
        <w:gridCol w:w="1367"/>
        <w:gridCol w:w="1276"/>
        <w:gridCol w:w="709"/>
        <w:gridCol w:w="1275"/>
        <w:gridCol w:w="1276"/>
        <w:gridCol w:w="709"/>
      </w:tblGrid>
      <w:tr w:rsidR="0006331E" w:rsidRPr="00283358" w14:paraId="0ECB09C1" w14:textId="77777777" w:rsidTr="00063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 w:val="restart"/>
            <w:vAlign w:val="center"/>
          </w:tcPr>
          <w:p w14:paraId="310D56D0" w14:textId="390295BC" w:rsidR="0006331E" w:rsidRPr="00283358" w:rsidRDefault="0006331E" w:rsidP="005F4883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bookmarkStart w:id="1" w:name="_Hlk152233191"/>
            <w:bookmarkEnd w:id="0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Baseline characteristics</w:t>
            </w:r>
          </w:p>
        </w:tc>
        <w:tc>
          <w:tcPr>
            <w:tcW w:w="3352" w:type="dxa"/>
            <w:gridSpan w:val="3"/>
          </w:tcPr>
          <w:p w14:paraId="42EA0312" w14:textId="77777777" w:rsidR="0006331E" w:rsidRDefault="0006331E" w:rsidP="005F4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633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≤</w:t>
            </w:r>
            <w:r w:rsidRPr="0006331E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60 years </w:t>
            </w:r>
          </w:p>
          <w:p w14:paraId="15C1513B" w14:textId="642D8F94" w:rsidR="0006331E" w:rsidRPr="0006331E" w:rsidRDefault="0006331E" w:rsidP="005F4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6331E">
              <w:rPr>
                <w:rFonts w:ascii="Arial" w:eastAsia="Calibri" w:hAnsi="Arial" w:cs="Arial"/>
                <w:sz w:val="16"/>
                <w:szCs w:val="16"/>
                <w:lang w:val="en-US"/>
              </w:rPr>
              <w:t>N= 276</w:t>
            </w:r>
          </w:p>
        </w:tc>
        <w:tc>
          <w:tcPr>
            <w:tcW w:w="3260" w:type="dxa"/>
            <w:gridSpan w:val="3"/>
          </w:tcPr>
          <w:p w14:paraId="267BA77C" w14:textId="77777777" w:rsidR="0006331E" w:rsidRDefault="0006331E" w:rsidP="005F4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&gt;60 years</w:t>
            </w:r>
          </w:p>
          <w:p w14:paraId="68D8C58F" w14:textId="49B23BBA" w:rsidR="0006331E" w:rsidRPr="00283358" w:rsidRDefault="0006331E" w:rsidP="005F4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= 405</w:t>
            </w:r>
          </w:p>
        </w:tc>
      </w:tr>
      <w:tr w:rsidR="0006331E" w:rsidRPr="00283358" w14:paraId="19B22E69" w14:textId="77777777" w:rsidTr="00A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/>
          </w:tcPr>
          <w:p w14:paraId="1E41F4C7" w14:textId="77777777" w:rsidR="0006331E" w:rsidRPr="00283358" w:rsidRDefault="0006331E" w:rsidP="0006331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7" w:type="dxa"/>
          </w:tcPr>
          <w:p w14:paraId="4449F6C4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Men</w:t>
            </w:r>
          </w:p>
          <w:p w14:paraId="648C9731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74</w:t>
            </w:r>
          </w:p>
          <w:p w14:paraId="199CA04A" w14:textId="0091126A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63%)</w:t>
            </w:r>
          </w:p>
        </w:tc>
        <w:tc>
          <w:tcPr>
            <w:tcW w:w="1276" w:type="dxa"/>
          </w:tcPr>
          <w:p w14:paraId="63582A97" w14:textId="453EE9D0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omen</w:t>
            </w:r>
          </w:p>
          <w:p w14:paraId="66861C00" w14:textId="598BEE18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02</w:t>
            </w:r>
          </w:p>
          <w:p w14:paraId="4866DAD1" w14:textId="5E08F0E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37%)</w:t>
            </w:r>
          </w:p>
        </w:tc>
        <w:tc>
          <w:tcPr>
            <w:tcW w:w="709" w:type="dxa"/>
            <w:vAlign w:val="center"/>
          </w:tcPr>
          <w:p w14:paraId="1025EC98" w14:textId="6B424B8E" w:rsidR="0006331E" w:rsidRPr="0006331E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06331E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75" w:type="dxa"/>
          </w:tcPr>
          <w:p w14:paraId="0FE7C834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Men</w:t>
            </w:r>
          </w:p>
          <w:p w14:paraId="49F827DD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208</w:t>
            </w:r>
          </w:p>
          <w:p w14:paraId="6636933F" w14:textId="501E333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51.4%)</w:t>
            </w:r>
          </w:p>
        </w:tc>
        <w:tc>
          <w:tcPr>
            <w:tcW w:w="1276" w:type="dxa"/>
          </w:tcPr>
          <w:p w14:paraId="0FB1F3C4" w14:textId="5F1FE8E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omen</w:t>
            </w:r>
          </w:p>
          <w:p w14:paraId="38E169F0" w14:textId="6DBB49FA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97</w:t>
            </w:r>
          </w:p>
          <w:p w14:paraId="7AA22DEC" w14:textId="4C3BEAC0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48.6%)</w:t>
            </w:r>
          </w:p>
        </w:tc>
        <w:tc>
          <w:tcPr>
            <w:tcW w:w="709" w:type="dxa"/>
            <w:vAlign w:val="center"/>
          </w:tcPr>
          <w:p w14:paraId="1CE509B5" w14:textId="37084CEA" w:rsidR="0006331E" w:rsidRPr="0006331E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06331E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06331E" w:rsidRPr="00283358" w14:paraId="186A7DB1" w14:textId="77777777" w:rsidTr="0006331E">
        <w:trPr>
          <w:trHeight w:hRule="exact"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63AB3AD3" w14:textId="5FC84B25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Education, n (%) [95% CI]</w:t>
            </w:r>
          </w:p>
        </w:tc>
        <w:tc>
          <w:tcPr>
            <w:tcW w:w="1367" w:type="dxa"/>
            <w:tcBorders>
              <w:bottom w:val="nil"/>
            </w:tcBorders>
          </w:tcPr>
          <w:p w14:paraId="1A5B8B82" w14:textId="77777777" w:rsidR="0006331E" w:rsidRPr="00283358" w:rsidRDefault="0006331E" w:rsidP="00063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AFC91D6" w14:textId="28BDF48D" w:rsidR="0006331E" w:rsidRPr="00283358" w:rsidRDefault="0006331E" w:rsidP="00063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952D917" w14:textId="77777777" w:rsidR="0006331E" w:rsidRPr="00283358" w:rsidRDefault="0006331E" w:rsidP="00063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7EBFA323" w14:textId="77777777" w:rsidR="0006331E" w:rsidRPr="00283358" w:rsidRDefault="0006331E" w:rsidP="00063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A5F13EF" w14:textId="56BBD3F8" w:rsidR="0006331E" w:rsidRPr="00283358" w:rsidRDefault="0006331E" w:rsidP="00063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45A6507C" w14:textId="77777777" w:rsidR="0006331E" w:rsidRPr="00283358" w:rsidRDefault="0006331E" w:rsidP="00063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06331E" w:rsidRPr="00283358" w14:paraId="3830BC6C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8649E35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Illiterate or incomplete primary educatio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B594AF9" w14:textId="35FCFB6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 (0.6)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1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BA7902" w14:textId="4503BC3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 (2.0)</w:t>
            </w:r>
          </w:p>
          <w:p w14:paraId="571625DA" w14:textId="46B2D7A0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0.0-4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25C51F" w14:textId="34F88F3F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23A310C" w14:textId="31A0587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 (4.8)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.9-7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07F2A8" w14:textId="18E271F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9 (14.7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.8-19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59D442" w14:textId="5DBD8C4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06331E" w:rsidRPr="00283358" w14:paraId="1B523335" w14:textId="77777777" w:rsidTr="0006331E">
        <w:trPr>
          <w:trHeight w:hRule="exact"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0B949E9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Primary educatio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A250774" w14:textId="2CA39EF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 (7.5)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.6-11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553ED9" w14:textId="6B9E11F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5 (4.9) 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-9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810EC1" w14:textId="1EDE791B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2A5A3A" w14:textId="6F6FAF7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5 (26.4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.4-32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200E3B" w14:textId="4D7874EC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9 (35.0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8.3-41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DCAFD4" w14:textId="1CF27200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1</w:t>
            </w:r>
          </w:p>
        </w:tc>
      </w:tr>
      <w:tr w:rsidR="0006331E" w:rsidRPr="00283358" w14:paraId="07780F85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3B832DE7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Elementary High School,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730683D" w14:textId="23CDDD48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1 (17.8)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.1-23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84D2DB" w14:textId="699BC06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 (19.6) [11.9-27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AD4422" w14:textId="2AC3DF9A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6B8843" w14:textId="2AAC46D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0 (19.2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.9-24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1BA512" w14:textId="70D42A6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 (19.3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.8-24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AB01FD" w14:textId="19C4935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80</w:t>
            </w:r>
          </w:p>
        </w:tc>
      </w:tr>
      <w:tr w:rsidR="0006331E" w:rsidRPr="00283358" w14:paraId="48C77648" w14:textId="77777777" w:rsidTr="0006331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3F8152B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Industrial Officer's degre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C51A4A9" w14:textId="6DE9C54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7 (9.8)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.4-14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50E0C5" w14:textId="371BB09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7 (16.7)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.5-23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12CCBB" w14:textId="48F1632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54F1F0" w14:textId="2E25BC3C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 (6.3)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.0-9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44EA03" w14:textId="365739E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 (5.1)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.0-8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696153" w14:textId="4B839A00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03</w:t>
            </w:r>
          </w:p>
        </w:tc>
      </w:tr>
      <w:tr w:rsidR="0006331E" w:rsidRPr="00283358" w14:paraId="04D48CFF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7118CC9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Superior High School 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F267F9C" w14:textId="5AE8310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4 (13.8) 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.7-18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52D2AF" w14:textId="2326B62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5 (14.7)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.8-21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2E1AC8" w14:textId="7C8E0E91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933706" w14:textId="78B30A6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6 (12.5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.0-17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C62E04" w14:textId="14D265A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4 (12.2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.6-16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4F008A" w14:textId="5960F2A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27</w:t>
            </w:r>
          </w:p>
        </w:tc>
      </w:tr>
      <w:tr w:rsidR="0006331E" w:rsidRPr="00283358" w14:paraId="174F8FFB" w14:textId="77777777" w:rsidTr="0006331E">
        <w:trPr>
          <w:trHeight w:hRule="exact"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6931C476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ndustrial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aster's Degree</w:t>
            </w:r>
            <w:proofErr w:type="gramEnd"/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93B83C2" w14:textId="575ACFB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3 (19.0)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.2-24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4ADB0E" w14:textId="22FA592B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 (12.7)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2-19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44DDB5" w14:textId="5208B2B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EB7E6B" w14:textId="07A2417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2 (10.6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4-14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FA3543" w14:textId="38B2BC3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1 (5.6)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.4-8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EF6DAE" w14:textId="49C3802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5</w:t>
            </w:r>
          </w:p>
        </w:tc>
      </w:tr>
      <w:tr w:rsidR="0006331E" w:rsidRPr="00283358" w14:paraId="143B245B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62535138" w14:textId="12E25305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University  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15CE3B7A" w14:textId="0990BEA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1 (29.3)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2.5-36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15FC4A9" w14:textId="7B3AB211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 (24.5) [16.2-32.9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3E94A9A" w14:textId="24C467A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8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9AACDF2" w14:textId="76B679C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7 (17.8)     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.6-23.0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7DFD076" w14:textId="545DB30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4 (7.1)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.5-10.7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566CFB5" w14:textId="35DDDBA1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06331E" w:rsidRPr="00283358" w14:paraId="6836E361" w14:textId="77777777" w:rsidTr="0006331E">
        <w:trPr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5F5FA70D" w14:textId="462FEE26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74F8DC78" w14:textId="52AD484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4 (2.3)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-4.5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3988293" w14:textId="23CC703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5 (4.9) 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-9.1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FAE8AEF" w14:textId="3E25E75A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4F4F324" w14:textId="516A915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5 (2.4)  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-4.5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614FF17" w14:textId="18AB76B0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 (1.0)  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2.4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33520C4" w14:textId="7767C695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76</w:t>
            </w:r>
          </w:p>
        </w:tc>
      </w:tr>
      <w:tr w:rsidR="0006331E" w:rsidRPr="00283358" w14:paraId="091BA277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</w:tcPr>
          <w:p w14:paraId="3BEE631E" w14:textId="1A213DB6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BMI,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367" w:type="dxa"/>
            <w:vAlign w:val="center"/>
          </w:tcPr>
          <w:p w14:paraId="40354042" w14:textId="35487EA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1.1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7.8-34.5]</w:t>
            </w:r>
          </w:p>
        </w:tc>
        <w:tc>
          <w:tcPr>
            <w:tcW w:w="1276" w:type="dxa"/>
            <w:vAlign w:val="center"/>
          </w:tcPr>
          <w:p w14:paraId="435D483F" w14:textId="79DCE51F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0.2    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.5-33.7]</w:t>
            </w:r>
          </w:p>
        </w:tc>
        <w:tc>
          <w:tcPr>
            <w:tcW w:w="709" w:type="dxa"/>
            <w:vAlign w:val="center"/>
          </w:tcPr>
          <w:p w14:paraId="39785434" w14:textId="26E94F3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71</w:t>
            </w:r>
          </w:p>
        </w:tc>
        <w:tc>
          <w:tcPr>
            <w:tcW w:w="1275" w:type="dxa"/>
            <w:vAlign w:val="center"/>
          </w:tcPr>
          <w:p w14:paraId="28CADE96" w14:textId="7E5E18F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9.6  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6.8-32.4]</w:t>
            </w:r>
          </w:p>
        </w:tc>
        <w:tc>
          <w:tcPr>
            <w:tcW w:w="1276" w:type="dxa"/>
            <w:vAlign w:val="center"/>
          </w:tcPr>
          <w:p w14:paraId="58431E17" w14:textId="0C16EADF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9.6   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6.1-33.7]</w:t>
            </w:r>
          </w:p>
        </w:tc>
        <w:tc>
          <w:tcPr>
            <w:tcW w:w="709" w:type="dxa"/>
            <w:vAlign w:val="center"/>
          </w:tcPr>
          <w:p w14:paraId="1717DA3A" w14:textId="3DA06C5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71</w:t>
            </w:r>
          </w:p>
        </w:tc>
      </w:tr>
      <w:tr w:rsidR="0006331E" w:rsidRPr="00283358" w14:paraId="4A0FB637" w14:textId="77777777" w:rsidTr="0006331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</w:tcPr>
          <w:p w14:paraId="043455F9" w14:textId="0CB92C9C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BMI</w:t>
            </w:r>
            <w:r w:rsidR="00D6503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categories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4DB9DF05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6D2E169" w14:textId="55EF05A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ED24EA9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42265BA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520B2BC" w14:textId="09C9F75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D680188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06331E" w:rsidRPr="00283358" w14:paraId="156C7F1B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7CE46E7" w14:textId="554F60DC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&lt;25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3B35DFA" w14:textId="2B5144D0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4/163 (8.6) [4.3-12.9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82ED7A" w14:textId="6EAD917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18/92 (19.6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1.5-27.7]             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4DC6EF" w14:textId="49F41FA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ED3FF27" w14:textId="79D7E3A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/188 (10.6) [6.2-15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D58D47" w14:textId="56A54EF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5/185 (18.9) [13.3-24.5]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460CF9" w14:textId="3FBFFD7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4</w:t>
            </w:r>
          </w:p>
        </w:tc>
      </w:tr>
      <w:tr w:rsidR="0006331E" w:rsidRPr="00283358" w14:paraId="0297708A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7E54EFB1" w14:textId="7DBF4F3B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-29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504BC8A" w14:textId="67C99FA0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1/163 (25.2) [18.5-31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7C650B" w14:textId="6328F325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3/92 (25.0) [16.2-33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28A331" w14:textId="3F5B2CBA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FAAD71" w14:textId="6A44D67B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8/188 (30.9) [24.3-37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096C3D" w14:textId="45F03A55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9/185 (26.5) [20.1-32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08A464" w14:textId="0BDB75A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48</w:t>
            </w:r>
          </w:p>
        </w:tc>
      </w:tr>
      <w:tr w:rsidR="0006331E" w:rsidRPr="00283358" w14:paraId="0CBD4170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06C51A4E" w14:textId="1A2D19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0-34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518BBAE" w14:textId="3CFDA29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1/163 (43.6) [36.0-51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8ED058" w14:textId="11C1DBC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1/92 (33.7) [24.0-43.4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62E774" w14:textId="3F5D9B1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CEEC75" w14:textId="6DE5150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5/188 (45.2) [38.1-52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56251B" w14:textId="4ADC845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1/185 (33.0) [26.2-39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A51FAE" w14:textId="4214F13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6</w:t>
            </w:r>
          </w:p>
        </w:tc>
      </w:tr>
      <w:tr w:rsidR="0006331E" w:rsidRPr="00283358" w14:paraId="6D4635B2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3841664" w14:textId="7CF3DE6E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5-40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5CC7C8D" w14:textId="6952DF5B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/163 (15.3) [9.8-20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5BD6B8" w14:textId="30E4D50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/92 (9.8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.7-15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00F1EB" w14:textId="151730BA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6F152A" w14:textId="0865BB4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1/188 (11.2) [6.7-15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4D9F56" w14:textId="055203F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4/185 (13.0) [8.2-17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FDD7A1" w14:textId="5856A2F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94</w:t>
            </w:r>
          </w:p>
        </w:tc>
      </w:tr>
      <w:tr w:rsidR="0006331E" w:rsidRPr="00283358" w14:paraId="723E5738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3986D152" w14:textId="1F650200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&gt;40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5B413CCB" w14:textId="2B4F8CD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63 (7.4) [3.4-11.4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41900BF" w14:textId="20D30A5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92 (12.0) [5.4-18.6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998C777" w14:textId="4CDCDF0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2164BF2" w14:textId="41CDD8E0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/188 (2.1) [0.5-4.2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528EBC3" w14:textId="5E8BBE7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/185 (8.6) [4.6-12.6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A852DE4" w14:textId="100770A8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06331E" w:rsidRPr="00283358" w14:paraId="7C89C25A" w14:textId="77777777" w:rsidTr="0006331E">
        <w:trPr>
          <w:trHeight w:hRule="exact"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5CA505EA" w14:textId="17755337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Waist circumference, cm, median [IQR]</w:t>
            </w:r>
          </w:p>
        </w:tc>
        <w:tc>
          <w:tcPr>
            <w:tcW w:w="1367" w:type="dxa"/>
            <w:vAlign w:val="center"/>
          </w:tcPr>
          <w:p w14:paraId="7B1EA7D5" w14:textId="30B08C1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9 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0-119]</w:t>
            </w:r>
          </w:p>
        </w:tc>
        <w:tc>
          <w:tcPr>
            <w:tcW w:w="1276" w:type="dxa"/>
            <w:vAlign w:val="center"/>
          </w:tcPr>
          <w:p w14:paraId="41E0C48A" w14:textId="2D21C96E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1  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0-113)</w:t>
            </w:r>
          </w:p>
        </w:tc>
        <w:tc>
          <w:tcPr>
            <w:tcW w:w="709" w:type="dxa"/>
            <w:vAlign w:val="center"/>
          </w:tcPr>
          <w:p w14:paraId="55C63A92" w14:textId="6F86E3E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75" w:type="dxa"/>
            <w:vAlign w:val="center"/>
          </w:tcPr>
          <w:p w14:paraId="03DEAD69" w14:textId="5305A23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8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1-114]</w:t>
            </w:r>
          </w:p>
        </w:tc>
        <w:tc>
          <w:tcPr>
            <w:tcW w:w="1276" w:type="dxa"/>
            <w:vAlign w:val="center"/>
          </w:tcPr>
          <w:p w14:paraId="30C1C65C" w14:textId="4ED1D71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2  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3-112]</w:t>
            </w:r>
          </w:p>
        </w:tc>
        <w:tc>
          <w:tcPr>
            <w:tcW w:w="709" w:type="dxa"/>
            <w:vAlign w:val="center"/>
          </w:tcPr>
          <w:p w14:paraId="79318A0B" w14:textId="7C7461BA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06331E" w:rsidRPr="00283358" w14:paraId="222E1D59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</w:tcPr>
          <w:p w14:paraId="4BF1E85C" w14:textId="68B4D8ED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morbidities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085CBEC7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A6C0065" w14:textId="621986FF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0CE60A6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F7C0DB2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85E8516" w14:textId="10AF487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F39A9A6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06331E" w:rsidRPr="00283358" w14:paraId="5D7B078B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E28A337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icroalbuminuri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765D43A" w14:textId="78DC558B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/140 (9.3) [4.5-14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0A648C" w14:textId="690F9F7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/80 (5.0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,2-9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68F6E0C" w14:textId="6732554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CA3E4C" w14:textId="2791C1A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9/167 (11.4) [6.6-16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7DB081" w14:textId="452620E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/167 (6.0) [2.4-9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5CF049" w14:textId="4BCF77E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80</w:t>
            </w:r>
          </w:p>
        </w:tc>
      </w:tr>
      <w:tr w:rsidR="0006331E" w:rsidRPr="00283358" w14:paraId="6979D4B3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3DD5655" w14:textId="0CED9B42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K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B7243C6" w14:textId="7FFB1B8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54 (1.3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3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45D7DD" w14:textId="388B84C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92 (2.2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-5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89C8C1" w14:textId="32DB34F0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33C6E64" w14:textId="1DC01AE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188 (5.9) [2.5-9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E74BB7" w14:textId="03C4E2C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80 (4.4) [1.4-7.4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0FFD6A" w14:textId="7D1B531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42</w:t>
            </w:r>
          </w:p>
        </w:tc>
      </w:tr>
      <w:tr w:rsidR="0006331E" w:rsidRPr="00283358" w14:paraId="10956D09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01E1C759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Retinopath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159C2C6" w14:textId="7322CE6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39 (2.2) [0.1-4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A95F86" w14:textId="499EEF9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/86 (0.0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0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2B33C5" w14:textId="640133F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01AD99B" w14:textId="6DD5294B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/166 (3.0) [0.4-5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6DE103" w14:textId="3063CF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163 (0.6) [0.0-1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037468" w14:textId="5FF957AC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04</w:t>
            </w:r>
          </w:p>
        </w:tc>
      </w:tr>
      <w:tr w:rsidR="0006331E" w:rsidRPr="00283358" w14:paraId="5F8075F8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F84AF09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Neuropath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0F31657" w14:textId="5F5C0DB1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/149 (2.7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-5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3BD206" w14:textId="1B92271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89 (1.1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3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A5897A" w14:textId="4C39F29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30995E" w14:textId="259E1B7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86 (1.1) [0.0-2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97CA64" w14:textId="211ACCD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74 (1.1) [0.0-2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2CF359" w14:textId="605E5C6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47</w:t>
            </w:r>
          </w:p>
        </w:tc>
      </w:tr>
      <w:tr w:rsidR="0006331E" w:rsidRPr="00283358" w14:paraId="7B6D4E1C" w14:textId="77777777" w:rsidTr="0006331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E3AA6B9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EB89CE7" w14:textId="544BAA5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7/154 (43.5) [35.7-51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1AFC2C" w14:textId="18ACF82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3/94 (35.1) [25.5-44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9AD7B6" w14:textId="3CC54DB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A4F3DE" w14:textId="62BDCC4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118/193 (61.1)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4.2-68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526A3C" w14:textId="0F785D6E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25/180 (69.4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2.7-76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4B78FD" w14:textId="336C307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93</w:t>
            </w:r>
          </w:p>
        </w:tc>
      </w:tr>
      <w:tr w:rsidR="0006331E" w:rsidRPr="00283358" w14:paraId="2A3C692D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B5A7DF6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ypercholesterolemi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1F7A043" w14:textId="75D1D12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6/154 (55.8) [48.0-63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9F0E86" w14:textId="4B680E41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9/93 (52.7) [42.6-62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2D594B" w14:textId="2332053A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8F117A" w14:textId="01AAC81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5/194 (69.6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3.1-76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C754DC" w14:textId="2E2C5A40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0/180 (72.2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5.7-78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5A6E0A" w14:textId="24D2070A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75</w:t>
            </w:r>
          </w:p>
        </w:tc>
      </w:tr>
      <w:tr w:rsidR="0006331E" w:rsidRPr="00283358" w14:paraId="5433736A" w14:textId="77777777" w:rsidTr="0006331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6A9B9A45" w14:textId="5544ADB0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ypertriglyceridemi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97D9459" w14:textId="0D52667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9/154 (31.8) [24.4-39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7A285F" w14:textId="43CC239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/93 (26.9) [17.9-35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AB6F20" w14:textId="21A1472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A4E0B3" w14:textId="0FCA70C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44/190 (23.2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7.2-29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D2E8CD" w14:textId="699E796B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/180 (21.1) [15.1-27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360A3C" w14:textId="2139BAE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36</w:t>
            </w:r>
          </w:p>
        </w:tc>
      </w:tr>
      <w:tr w:rsidR="0006331E" w:rsidRPr="00283358" w14:paraId="71984AB7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4DF9E9F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lastRenderedPageBreak/>
              <w:t>Metabolic syndrom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8CB593D" w14:textId="2D31C93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6/153 (62.3) [54.6-70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D50FEE" w14:textId="31B0DAE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49/90 (54.4) [44.1-64.7]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055E25" w14:textId="3BFB69F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4EEBCD" w14:textId="645516A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7/182 (53.3) [46.1-60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F993AC" w14:textId="734D234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8/173 (62.4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5.2-69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1D6429" w14:textId="57F6676A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83</w:t>
            </w:r>
          </w:p>
        </w:tc>
      </w:tr>
      <w:tr w:rsidR="0006331E" w:rsidRPr="00283358" w14:paraId="00A8636E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7A7735CE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V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632CC22" w14:textId="6A00D84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74 (6.9) [3.1-10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580C42" w14:textId="5C2B5A4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02 (2.0) [0.0-4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88C377" w14:textId="25DADD1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674C4B" w14:textId="2F53C4EA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/208 (20.2) [14.7-25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BF6029" w14:textId="7BB8FA4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/197 (7.1) [3.5-10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70CE55" w14:textId="5B5B527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06331E" w:rsidRPr="00283358" w14:paraId="0669E96C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6FB308D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4C83E45" w14:textId="69861EAF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56 (1.3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3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8276E6" w14:textId="65CDD74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/93 (0.0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0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629372" w14:textId="5DED7A9F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4F5442" w14:textId="3BB6053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/189 (2.1) [0.1-4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BF7C18" w14:textId="4FE6978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/179 (2.2) [0.1-4.4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2325B1" w14:textId="6F81D5C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38</w:t>
            </w:r>
          </w:p>
        </w:tc>
      </w:tr>
      <w:tr w:rsidR="0006331E" w:rsidRPr="00283358" w14:paraId="2627626F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282C79DA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trial fibrillation 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5B2B25EE" w14:textId="5954022E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58 (1.3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3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D4B5AB7" w14:textId="3109AC7E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94 (1.1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3.2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9EE1CA4" w14:textId="77CEA9E0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A7918B6" w14:textId="50F328BC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190 (5.8) [2.5-9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ECDB104" w14:textId="6A60466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180 (6.1) [2.6-9.6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DFF4C85" w14:textId="24A8F89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96</w:t>
            </w:r>
          </w:p>
        </w:tc>
      </w:tr>
      <w:tr w:rsidR="0006331E" w:rsidRPr="00283358" w14:paraId="2CCF03CE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4FF8072D" w14:textId="11937D01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Biochemical parameters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390B81F3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93834CB" w14:textId="215AF23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055D1F1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1EBE90C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763EB22" w14:textId="62B5C24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23DED8C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06331E" w:rsidRPr="00283358" w14:paraId="0CE422A8" w14:textId="77777777" w:rsidTr="0006331E">
        <w:trPr>
          <w:trHeight w:hRule="exact"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1CD1B78D" w14:textId="1A42EE1A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FPG at diagnosis, mg/dl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4FD655CA" w14:textId="1E2820BB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69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    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3-25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7B5B2A" w14:textId="2D5DD4F0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5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   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5-19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1F90AF" w14:textId="7D40550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3A50CA" w14:textId="7B52C8D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8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7-17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FE9145" w14:textId="7E9F284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3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3-14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63E20F" w14:textId="455ECBB0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06331E" w:rsidRPr="00283358" w14:paraId="3F002ED9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7124C44" w14:textId="52203856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b A1c at diagnosis, %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9AAE220" w14:textId="20338D8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.8 [6.8-10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04A041" w14:textId="6CA60F6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.0 [6.4-8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0A3032" w14:textId="520F095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615DDE" w14:textId="79BD387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.0 [6.5-7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E7C348" w14:textId="563A0F1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6.8 [6.5-7.2]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E4438C" w14:textId="3A76DCE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3</w:t>
            </w:r>
          </w:p>
        </w:tc>
      </w:tr>
      <w:tr w:rsidR="0006331E" w:rsidRPr="00283358" w14:paraId="0F7DFBA9" w14:textId="77777777" w:rsidTr="0006331E">
        <w:trPr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0511FE45" w14:textId="35492282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b A1c most recent in last 6 months, %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E193DC0" w14:textId="74C8B80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7 [6.0-7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5462D4" w14:textId="6BB1C68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2 [5.9-6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505655" w14:textId="16F0F4F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BE4529" w14:textId="6B2D14A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4 [6.1-6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0CD7CA" w14:textId="0E5ABAD5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5 [6.1-6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825EDC" w14:textId="7B3A02B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74</w:t>
            </w:r>
          </w:p>
        </w:tc>
      </w:tr>
      <w:tr w:rsidR="0006331E" w:rsidRPr="00283358" w14:paraId="5EA67858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6F2C3EC9" w14:textId="544F86FD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otal cholesterol most recent in last year, mg/dl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B69A728" w14:textId="77777777" w:rsidR="0006331E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69 </w:t>
            </w:r>
          </w:p>
          <w:p w14:paraId="675563FB" w14:textId="17EAF29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152-19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D8D188" w14:textId="77777777" w:rsidR="0006331E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4</w:t>
            </w:r>
          </w:p>
          <w:p w14:paraId="0F718E4C" w14:textId="76D2B0E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153-20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69A8F4" w14:textId="2A58F68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29B032" w14:textId="2FC5EB8A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60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8-18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83898F" w14:textId="61F0826F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82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0-20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0D84A4" w14:textId="3920782A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06331E" w:rsidRPr="00283358" w14:paraId="4C6A4F0E" w14:textId="77777777" w:rsidTr="0006331E">
        <w:trPr>
          <w:trHeight w:hRule="exact"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3363AFF8" w14:textId="18CC3D1A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DL cholesterol most recent in last year, mg/dL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8F42B62" w14:textId="25E54825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 [35-4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629B6E" w14:textId="51E9948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1 [45-5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7D52F8" w14:textId="181D61F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664B7C" w14:textId="7EB3868E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5 [38-5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E4B283" w14:textId="63592ED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4 [47-6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294C8A" w14:textId="5D16B36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06331E" w:rsidRPr="00283358" w14:paraId="70C46582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567AEEB" w14:textId="42896904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DL cholesterol most recent in last year, mg/dl, mean (SE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3DC19F0" w14:textId="680D7B38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9 (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AE3741" w14:textId="1A30F96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1 (3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F1398F" w14:textId="2533F6D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D62791" w14:textId="483DF24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1 (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3A1477" w14:textId="426AD76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2 (2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A0BECC" w14:textId="48B980E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06331E" w:rsidRPr="00283358" w14:paraId="23BB250C" w14:textId="77777777" w:rsidTr="0006331E">
        <w:trPr>
          <w:trHeight w:hRule="exact"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39772CCE" w14:textId="6A492922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riglycerides most recent in last year, mg/dl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4AA98E78" w14:textId="1694B08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6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0-21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FEA8FD" w14:textId="0DDBF74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3 [81-15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5E9AC3" w14:textId="3D6220D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1A0F343" w14:textId="0B83FE2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 [87-14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640B59" w14:textId="0DB8B26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4 [93-15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1D7FC3" w14:textId="2F75DF9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61</w:t>
            </w:r>
          </w:p>
        </w:tc>
      </w:tr>
      <w:tr w:rsidR="0006331E" w:rsidRPr="00283358" w14:paraId="0442BE7A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5D890297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lbumin-to-creatinine ratio most recent in last year, mg/gr*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4983405F" w14:textId="0A34F2C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[5-16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C3554C3" w14:textId="65CB7638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 [5-14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C095FFC" w14:textId="4B1A698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90945B2" w14:textId="61B9399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 [6-17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EB4299A" w14:textId="16A0FCA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 [7-20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1DCF228" w14:textId="6A57BF7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66</w:t>
            </w:r>
          </w:p>
        </w:tc>
      </w:tr>
      <w:tr w:rsidR="0006331E" w:rsidRPr="00EB6884" w14:paraId="14A1F4FC" w14:textId="77777777" w:rsidTr="0006331E">
        <w:trPr>
          <w:trHeight w:hRule="exact"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0F920EE9" w14:textId="106D8D16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se of therapies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5A7F29F7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152CA26" w14:textId="4B496A4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1BD7813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193B1B0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CB413D1" w14:textId="33C3976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4B66733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06331E" w:rsidRPr="00283358" w14:paraId="5ED25520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44018ED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B8B914B" w14:textId="7B18C041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2/174(75.9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9.6-82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090A79" w14:textId="28AF364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5/102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(73.5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4.9-82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23AD0A" w14:textId="37A352A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994BF3" w14:textId="19E41F0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66/208 (79.8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4.3-85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B23A44" w14:textId="4A14AF6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6/197 (69.0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2.5-75.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E38782" w14:textId="1036260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06331E" w:rsidRPr="00283358" w14:paraId="21585881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61890BB" w14:textId="2FA2599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DPP-4 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1188384" w14:textId="56D1DE8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/174 (14.4) [9.2-19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75232F" w14:textId="6451CC5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/102 (17.6) [10.2-25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A0BFB5" w14:textId="4E7D60A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5BC8D47" w14:textId="5F86B44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3/208 (11.1) [6.8-15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E73866" w14:textId="12035ABC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/197 (12.7) [8.1-17.4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66AF19" w14:textId="1B6AB58C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19</w:t>
            </w:r>
          </w:p>
        </w:tc>
      </w:tr>
      <w:tr w:rsidR="0006331E" w:rsidRPr="00283358" w14:paraId="5AA2F766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548219B" w14:textId="5BF58D1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SGLT-2 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C2A203A" w14:textId="4C53A43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4/174 (19.5) [13.6-25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3E21DB" w14:textId="147A1FF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/102 (17.6) [10.2-25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E94F54" w14:textId="271C6171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BB5DE4" w14:textId="4DBE906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/208 (20.2) [14.7-25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951E90" w14:textId="4D84B25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7/197 (13.7) [8.9-18.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520551" w14:textId="6772940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81</w:t>
            </w:r>
          </w:p>
        </w:tc>
      </w:tr>
      <w:tr w:rsidR="0006331E" w:rsidRPr="00283358" w14:paraId="7D54AC32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38F9F160" w14:textId="7B013C74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GLP-1 R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48943C73" w14:textId="3FCF6F0E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2/174 (12.6) [7.7-17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ADCA3D" w14:textId="6723197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02 (7.8) [2.6-13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A9EDCB" w14:textId="514A057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FB8134" w14:textId="22B6E1B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/208 (2.9) [0.6-5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145599" w14:textId="0D0DF84E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/197 (4.6) [1.7-7.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8FEBC6" w14:textId="51DF2C2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68</w:t>
            </w:r>
          </w:p>
        </w:tc>
      </w:tr>
      <w:tr w:rsidR="0006331E" w:rsidRPr="00283358" w14:paraId="660CE31C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345EECE1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Insuli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CF91AE9" w14:textId="13E431D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2/174 (12.6) [7.7-17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B2512D" w14:textId="79DFE24A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02 (7.8) [2.6-13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B994D4" w14:textId="499E1BC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AF1B77" w14:textId="5CFDED9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208 (5.8) [2.6-9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8F6939" w14:textId="2A98A2E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97 (4.1) [1.3-6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2B0288" w14:textId="687E1D7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35</w:t>
            </w:r>
          </w:p>
        </w:tc>
      </w:tr>
      <w:tr w:rsidR="0006331E" w:rsidRPr="00283358" w14:paraId="77C1ECE9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1771A2DC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ntihypertensives therapie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ABBC562" w14:textId="3459096E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0/157 (44.6) [36.8-52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8184CB" w14:textId="1B8A110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/97 (39.2) [29.5-48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E948FD" w14:textId="776F57CB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33E79DD" w14:textId="149097F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4/196 (58.2) [51.3-65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A1C4CA" w14:textId="24BD750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4/186 (66.7) [59.9-73.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3C4F7A" w14:textId="4C8B408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87</w:t>
            </w:r>
          </w:p>
        </w:tc>
      </w:tr>
      <w:tr w:rsidR="0006331E" w:rsidRPr="00283358" w14:paraId="032AB948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65AA8E91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ntiplatelet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19886A4" w14:textId="56CB924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/157 (10.2) [5.5-14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2C4E7B" w14:textId="30900EE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97 (3.1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6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67EE09" w14:textId="17F8851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A22D96B" w14:textId="0A22BDF8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0/197 (25.4) [19.3-31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239183" w14:textId="5ED5C63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/186 (10.8) [6.3-15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EDB44C" w14:textId="31725F3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06331E" w:rsidRPr="00283358" w14:paraId="0EB6DD1C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1912A154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nticoagulant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8E0C894" w14:textId="5AB6CAE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57 (1.3) [0.0-3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C3C066" w14:textId="7372096E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97 (1.0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3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35624C" w14:textId="7A19B815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34543FE" w14:textId="71DE816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7/197 (8.6) [4.7-12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08D906" w14:textId="35FBADB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/187 (7.5) [3.7-11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694CE0" w14:textId="470510BA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92</w:t>
            </w:r>
          </w:p>
        </w:tc>
      </w:tr>
      <w:tr w:rsidR="0006331E" w:rsidRPr="00283358" w14:paraId="4C6B3BA2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184D2356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Statins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427EEBD8" w14:textId="3192494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0/165 (54.5) [46.9-62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2515B81" w14:textId="627BCD4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8/98 (49.00) [39.1-58.9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4EF8639" w14:textId="639A7D4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7FA5730" w14:textId="001709A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5/199 (72.9) [66.7-79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3FD2581" w14:textId="634E2550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4/189 (70.9) [64.4-77.4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C441F23" w14:textId="46513BF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61</w:t>
            </w:r>
          </w:p>
        </w:tc>
      </w:tr>
      <w:tr w:rsidR="0006331E" w:rsidRPr="00283358" w14:paraId="0E96C2DB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</w:tcPr>
          <w:p w14:paraId="48DB9F5A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Polypharmacy</w:t>
            </w:r>
          </w:p>
        </w:tc>
        <w:tc>
          <w:tcPr>
            <w:tcW w:w="1367" w:type="dxa"/>
            <w:vAlign w:val="center"/>
          </w:tcPr>
          <w:p w14:paraId="6CDC3BD0" w14:textId="5412B27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/156 (3.2) [0.1-6.0]</w:t>
            </w:r>
          </w:p>
        </w:tc>
        <w:tc>
          <w:tcPr>
            <w:tcW w:w="1276" w:type="dxa"/>
            <w:vAlign w:val="center"/>
          </w:tcPr>
          <w:p w14:paraId="2C7D0FF2" w14:textId="1A2A892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/96 (0.0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)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-0.0]</w:t>
            </w:r>
          </w:p>
        </w:tc>
        <w:tc>
          <w:tcPr>
            <w:tcW w:w="709" w:type="dxa"/>
            <w:vAlign w:val="center"/>
          </w:tcPr>
          <w:p w14:paraId="36E9CC70" w14:textId="02AC432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1275" w:type="dxa"/>
            <w:vAlign w:val="center"/>
          </w:tcPr>
          <w:p w14:paraId="28E1EDF1" w14:textId="0ED9752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193 (5.7) [0.2-9.0]</w:t>
            </w:r>
          </w:p>
        </w:tc>
        <w:tc>
          <w:tcPr>
            <w:tcW w:w="1276" w:type="dxa"/>
            <w:vAlign w:val="center"/>
          </w:tcPr>
          <w:p w14:paraId="4254A952" w14:textId="69EFA035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80 (1.7) [0.0-3.6]</w:t>
            </w:r>
          </w:p>
        </w:tc>
        <w:tc>
          <w:tcPr>
            <w:tcW w:w="709" w:type="dxa"/>
            <w:vAlign w:val="center"/>
          </w:tcPr>
          <w:p w14:paraId="5CE9C0D0" w14:textId="6327F16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41</w:t>
            </w:r>
          </w:p>
        </w:tc>
      </w:tr>
      <w:tr w:rsidR="0006331E" w:rsidRPr="00283358" w14:paraId="16F9965A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</w:tcPr>
          <w:p w14:paraId="48BE167D" w14:textId="7ED5C155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ge at onset of diagnosis, median [IQR]</w:t>
            </w:r>
          </w:p>
        </w:tc>
        <w:tc>
          <w:tcPr>
            <w:tcW w:w="1367" w:type="dxa"/>
            <w:vAlign w:val="center"/>
          </w:tcPr>
          <w:p w14:paraId="19FDB1D3" w14:textId="6C5642F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1 [46-54)</w:t>
            </w:r>
          </w:p>
        </w:tc>
        <w:tc>
          <w:tcPr>
            <w:tcW w:w="1276" w:type="dxa"/>
            <w:vAlign w:val="center"/>
          </w:tcPr>
          <w:p w14:paraId="3F718576" w14:textId="57EF7F91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1 [48-55]</w:t>
            </w:r>
          </w:p>
        </w:tc>
        <w:tc>
          <w:tcPr>
            <w:tcW w:w="709" w:type="dxa"/>
            <w:vAlign w:val="center"/>
          </w:tcPr>
          <w:p w14:paraId="59DB4E3E" w14:textId="6B34BF5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1275" w:type="dxa"/>
            <w:vAlign w:val="center"/>
          </w:tcPr>
          <w:p w14:paraId="7722928F" w14:textId="476F2E5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4 [60-69]</w:t>
            </w:r>
          </w:p>
        </w:tc>
        <w:tc>
          <w:tcPr>
            <w:tcW w:w="1276" w:type="dxa"/>
            <w:vAlign w:val="center"/>
          </w:tcPr>
          <w:p w14:paraId="4D55768B" w14:textId="7E72047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8 [61-75]</w:t>
            </w:r>
          </w:p>
        </w:tc>
        <w:tc>
          <w:tcPr>
            <w:tcW w:w="709" w:type="dxa"/>
            <w:vAlign w:val="center"/>
          </w:tcPr>
          <w:p w14:paraId="4F5BFCAF" w14:textId="7621D91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06331E" w:rsidRPr="00EB6884" w14:paraId="14A922F8" w14:textId="77777777" w:rsidTr="0006331E">
        <w:trPr>
          <w:trHeight w:hRule="exact"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0009A6D5" w14:textId="07AF77C7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Diagnostic method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511AA7D3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D51EC55" w14:textId="349B9E7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17D5C3F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13EBD43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148A2E0" w14:textId="045D7ADA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6B5B9E3" w14:textId="7777777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06331E" w:rsidRPr="00283358" w14:paraId="209F543A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</w:tcPr>
          <w:p w14:paraId="37AF2DFB" w14:textId="4499169E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ardinal symptoms and glycemia ≥200 mg/dl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80D4D6C" w14:textId="4455057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9/174 (16.7) [11.2-22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83BE43" w14:textId="06A521C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5/102 (14.7) [7.8-21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31477F" w14:textId="061085B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305BD8E" w14:textId="0F5154F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/208 (9.6) [5.6-13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90BBAA" w14:textId="2EEF726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/197 (9.1) [5.1-13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9001BC" w14:textId="6696CBE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63</w:t>
            </w:r>
          </w:p>
        </w:tc>
      </w:tr>
      <w:tr w:rsidR="0006331E" w:rsidRPr="00283358" w14:paraId="20286D90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1B6F0120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lastRenderedPageBreak/>
              <w:t>Hb A1c≥ 6.5% twic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8202865" w14:textId="0CBF24A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4/174 (13.8) [8.7-18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8AEA1E" w14:textId="015FED5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/102 (19.6) [11.9-27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2FE8D7" w14:textId="536C5D0C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A5151C" w14:textId="3E35EA3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7/208 (17.8) [12.6-23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046E07" w14:textId="7E45B105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43/197 (21.8) [16.0-27.6]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EE9074" w14:textId="6EC872D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13</w:t>
            </w:r>
          </w:p>
        </w:tc>
      </w:tr>
      <w:tr w:rsidR="0006331E" w:rsidRPr="00283358" w14:paraId="56D9B1F8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9FFE25D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FPG ≥126 mg/dl twic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6C26144" w14:textId="1BEE21F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2/174 (41.4) [34.1-48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9BD456" w14:textId="64BAA114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/102 (37.3) [27.9-46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8B03F4" w14:textId="70A73A6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7B02DC" w14:textId="356803D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2/208 (44.2) [37.5-51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238419" w14:textId="2227BC9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8/197 (44.7) [37.8-51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B27FB3" w14:textId="754FD31E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14</w:t>
            </w:r>
          </w:p>
        </w:tc>
      </w:tr>
      <w:tr w:rsidR="0006331E" w:rsidRPr="00283358" w14:paraId="129A2B86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788D5CEB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-h OGTT ≥200 mg/dl twic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21CB8C7" w14:textId="199AC26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74 (1.7) [0.0-3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329DCD" w14:textId="4A1A6836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02 (2.0) [0.0-4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DF6875" w14:textId="241DBC6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981ED5" w14:textId="72676B1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208 (0.5) [0.0-1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B6F9A3" w14:textId="2F29A47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97 (1.5) [0.0-3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C6E709" w14:textId="08E23DF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12</w:t>
            </w:r>
          </w:p>
        </w:tc>
      </w:tr>
      <w:tr w:rsidR="0006331E" w:rsidRPr="00283358" w14:paraId="0F1001D9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</w:tcPr>
          <w:p w14:paraId="3F8472B2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b A1c ≥ 6.5% and FPG ≥126 mg/dl at least once each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A1ED1CB" w14:textId="61209493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8/174 (16.1) [10.6-21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30E749" w14:textId="52E9B05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/102 (17.6) [10.2-25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63ABE9B" w14:textId="16EEE10B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D45B165" w14:textId="0483A54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4/208 (21.2) [15.7-26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AF2D2D" w14:textId="45E3BFE6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0/197 (15.2) [10.2-20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D532EF" w14:textId="291C5800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18</w:t>
            </w:r>
          </w:p>
        </w:tc>
      </w:tr>
      <w:tr w:rsidR="0006331E" w:rsidRPr="00283358" w14:paraId="51461B2A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7423A198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6C24A1C9" w14:textId="39F0BD3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74 (6.9) [3.1-10.7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5FB342A" w14:textId="3B6350E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02 (2.9) [0.0-6.2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88AFF23" w14:textId="2E798297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D18358C" w14:textId="496935F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208 (3.8) [1.2-6.4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76AC97E" w14:textId="05B35D8A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97 (4.1) [1.3-6.9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9349507" w14:textId="690E8D30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77</w:t>
            </w:r>
          </w:p>
        </w:tc>
      </w:tr>
      <w:tr w:rsidR="0006331E" w:rsidRPr="00EB6884" w14:paraId="302F13AF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098CEA23" w14:textId="173DC88C" w:rsidR="0006331E" w:rsidRPr="00283358" w:rsidRDefault="0006331E" w:rsidP="0006331E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Family History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6FFF4ACC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DFEE5F3" w14:textId="545F885D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A96DD1F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FCF9164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8ADC209" w14:textId="34CB21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C205A24" w14:textId="77777777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06331E" w:rsidRPr="00283358" w14:paraId="6F402939" w14:textId="77777777" w:rsidTr="0006331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1912FD1D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ype 1 Diabetes Mellitu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FA09EEA" w14:textId="6397E3C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/153 (8.5) [4.1-12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850187" w14:textId="2FE56D58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84 (13.1) [5.9-20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4836F7" w14:textId="499C3BAD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6EB014" w14:textId="64473684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/183 (7.1) [3.4-10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71AE86" w14:textId="0909AE4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9/171 (11.1) [6.4-15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238207" w14:textId="63E04F3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89</w:t>
            </w:r>
          </w:p>
        </w:tc>
      </w:tr>
      <w:tr w:rsidR="0006331E" w:rsidRPr="00283358" w14:paraId="68D76CF0" w14:textId="77777777" w:rsidTr="0006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0B7A5204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ype 2 Diabetes Mellitu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04AB216" w14:textId="550B6D91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6/157 (67.5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.2-74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A922EA" w14:textId="1FFD379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8/87 (66.7) [56.8-76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197266" w14:textId="31BBB065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3C5BD0" w14:textId="1B03493C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4/184 (51.1) [43.9-58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467E6F" w14:textId="5865DF82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8/175 (61.7) </w:t>
            </w:r>
            <w:proofErr w:type="gramStart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</w:t>
            </w:r>
            <w:proofErr w:type="gramEnd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4.5-68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0368C7" w14:textId="6962AEE9" w:rsidR="0006331E" w:rsidRPr="00283358" w:rsidRDefault="0006331E" w:rsidP="00063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42</w:t>
            </w:r>
          </w:p>
        </w:tc>
      </w:tr>
      <w:tr w:rsidR="0006331E" w:rsidRPr="00283358" w14:paraId="02835138" w14:textId="77777777" w:rsidTr="0006331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</w:tcPr>
          <w:p w14:paraId="2B7B1A71" w14:textId="77777777" w:rsidR="0006331E" w:rsidRPr="00283358" w:rsidRDefault="0006331E" w:rsidP="0006331E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LA DR3/DQ2 or DR4/DQ8 linked autoimmune disorder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54AEC381" w14:textId="327726B3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/174 (24.1) [17.8-30.5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CB22011" w14:textId="5C9ED719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2/102 (31.4) [22.4-40.4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0E30909" w14:textId="67D35F01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4A9EDC0" w14:textId="681D501F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0/190 (14.4) [9.4-19.4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0DE5977" w14:textId="419B0F6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/197 (19.3) [13.8-24.8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D925994" w14:textId="088E2EE2" w:rsidR="0006331E" w:rsidRPr="00283358" w:rsidRDefault="0006331E" w:rsidP="00063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0</w:t>
            </w:r>
          </w:p>
        </w:tc>
      </w:tr>
    </w:tbl>
    <w:p w14:paraId="723D19B3" w14:textId="6A6E5F3D" w:rsidR="00E21A60" w:rsidRPr="00283358" w:rsidRDefault="00C74F41" w:rsidP="00C74F41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  <w:bookmarkStart w:id="2" w:name="_Hlk156925434"/>
      <w:bookmarkEnd w:id="1"/>
      <w:r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 xml:space="preserve">FPG, fasting plasma glucose; </w:t>
      </w:r>
      <w:r w:rsidR="00E21A60"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 xml:space="preserve">Comparisons between groups were performed using the χ2 test for categorical variables and the t test for continuous variables. The Z test </w:t>
      </w:r>
      <w:proofErr w:type="gramStart"/>
      <w:r w:rsidR="00E21A60"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 xml:space="preserve">was </w:t>
      </w:r>
      <w:r w:rsidR="00F00AF0"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 xml:space="preserve"> </w:t>
      </w:r>
      <w:r w:rsidR="00E21A60"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>used</w:t>
      </w:r>
      <w:proofErr w:type="gramEnd"/>
      <w:r w:rsidR="00E21A60"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 xml:space="preserve"> for comparisons between subcategories. Cardiovascular disease considers coronary heart disease, peripheral artery disease and cerebrovascular disease. n/N’: number of cases divided by total number of participants with available information. Bold values denote statistical significance.</w:t>
      </w:r>
      <w:r w:rsidR="00E21A60" w:rsidRPr="00283358">
        <w:rPr>
          <w:lang w:val="en-US"/>
        </w:rPr>
        <w:t xml:space="preserve"> </w:t>
      </w:r>
      <w:r w:rsidR="00E21A60"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>* The measure of variables that do not conform to a normal distribution is given in median (interquartile range) and comparison were performed using Mann-Whitney U test</w:t>
      </w:r>
      <w:bookmarkEnd w:id="2"/>
      <w:r w:rsidR="00E21A60"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>.</w:t>
      </w:r>
    </w:p>
    <w:p w14:paraId="08A49B45" w14:textId="77777777" w:rsidR="00875A95" w:rsidRPr="00283358" w:rsidRDefault="00875A95" w:rsidP="00C74F41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</w:p>
    <w:p w14:paraId="55779AD6" w14:textId="77777777" w:rsidR="00875A95" w:rsidRPr="00283358" w:rsidRDefault="00875A95" w:rsidP="00C74F41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</w:p>
    <w:p w14:paraId="1993EE34" w14:textId="77777777" w:rsidR="00427E70" w:rsidRPr="00283358" w:rsidRDefault="00427E70">
      <w:pPr>
        <w:rPr>
          <w:lang w:val="en-US"/>
        </w:rPr>
      </w:pPr>
    </w:p>
    <w:p w14:paraId="59EE8DE3" w14:textId="77777777" w:rsidR="00427E70" w:rsidRPr="00283358" w:rsidRDefault="00427E70">
      <w:pPr>
        <w:rPr>
          <w:lang w:val="en-US"/>
        </w:rPr>
      </w:pPr>
    </w:p>
    <w:p w14:paraId="3B34FBFE" w14:textId="77777777" w:rsidR="00427E70" w:rsidRPr="00283358" w:rsidRDefault="00427E70">
      <w:pPr>
        <w:rPr>
          <w:lang w:val="en-US"/>
        </w:rPr>
      </w:pPr>
    </w:p>
    <w:p w14:paraId="697C477B" w14:textId="77777777" w:rsidR="00427E70" w:rsidRPr="00283358" w:rsidRDefault="00427E70">
      <w:pPr>
        <w:rPr>
          <w:lang w:val="en-US"/>
        </w:rPr>
      </w:pPr>
    </w:p>
    <w:p w14:paraId="1129BCBE" w14:textId="77777777" w:rsidR="00427E70" w:rsidRPr="00283358" w:rsidRDefault="00427E70">
      <w:pPr>
        <w:rPr>
          <w:lang w:val="en-US"/>
        </w:rPr>
      </w:pPr>
    </w:p>
    <w:p w14:paraId="3329C9D2" w14:textId="77777777" w:rsidR="001F6309" w:rsidRPr="00283358" w:rsidRDefault="001F6309">
      <w:pPr>
        <w:rPr>
          <w:lang w:val="en-US"/>
        </w:rPr>
        <w:sectPr w:rsidR="001F6309" w:rsidRPr="00283358" w:rsidSect="003E341B">
          <w:pgSz w:w="11906" w:h="16838"/>
          <w:pgMar w:top="993" w:right="1701" w:bottom="1417" w:left="1701" w:header="708" w:footer="708" w:gutter="0"/>
          <w:cols w:space="708"/>
          <w:docGrid w:linePitch="360"/>
        </w:sectPr>
      </w:pPr>
    </w:p>
    <w:p w14:paraId="61896E31" w14:textId="2329CAD8" w:rsidR="00427E70" w:rsidRDefault="00D85E64" w:rsidP="0022671C">
      <w:pPr>
        <w:shd w:val="clear" w:color="auto" w:fill="FFFFFF"/>
        <w:spacing w:after="0" w:line="480" w:lineRule="auto"/>
        <w:ind w:left="454"/>
        <w:jc w:val="both"/>
        <w:rPr>
          <w:rFonts w:ascii="Calibri" w:eastAsia="Calibri" w:hAnsi="Calibri" w:cs="Times New Roman"/>
          <w:b/>
          <w:bCs/>
          <w:sz w:val="20"/>
          <w:szCs w:val="20"/>
          <w:lang w:val="en-US"/>
        </w:rPr>
      </w:pPr>
      <w:bookmarkStart w:id="3" w:name="_Hlk156925373"/>
      <w:r w:rsidRPr="00283358">
        <w:rPr>
          <w:rFonts w:ascii="Helvetica" w:eastAsia="Calibri" w:hAnsi="Helvetica" w:cs="Helvetica"/>
          <w:b/>
          <w:bCs/>
          <w:sz w:val="18"/>
          <w:szCs w:val="18"/>
          <w:lang w:val="en-US"/>
        </w:rPr>
        <w:lastRenderedPageBreak/>
        <w:t xml:space="preserve">S2 </w:t>
      </w:r>
      <w:r w:rsidR="000F4C29" w:rsidRPr="00283358">
        <w:rPr>
          <w:rFonts w:ascii="Helvetica" w:eastAsia="Calibri" w:hAnsi="Helvetica" w:cs="Helvetica"/>
          <w:b/>
          <w:bCs/>
          <w:sz w:val="18"/>
          <w:szCs w:val="18"/>
          <w:lang w:val="en-US"/>
        </w:rPr>
        <w:t xml:space="preserve">Table. </w:t>
      </w:r>
      <w:r w:rsidR="000F4C29" w:rsidRPr="00283358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Lifestyle characteristics by age group and sex.</w:t>
      </w:r>
    </w:p>
    <w:p w14:paraId="6A17530A" w14:textId="77777777" w:rsidR="0022671C" w:rsidRPr="00283358" w:rsidRDefault="0022671C" w:rsidP="0022671C">
      <w:pPr>
        <w:shd w:val="clear" w:color="auto" w:fill="FFFFFF"/>
        <w:spacing w:after="0" w:line="480" w:lineRule="auto"/>
        <w:ind w:left="454"/>
        <w:jc w:val="both"/>
        <w:rPr>
          <w:rFonts w:ascii="Helvetica" w:eastAsia="Calibri" w:hAnsi="Helvetica" w:cs="Helvetica"/>
          <w:b/>
          <w:bCs/>
          <w:sz w:val="18"/>
          <w:szCs w:val="18"/>
          <w:lang w:val="en-US"/>
        </w:rPr>
      </w:pPr>
    </w:p>
    <w:tbl>
      <w:tblPr>
        <w:tblStyle w:val="Tablanormal21"/>
        <w:tblpPr w:leftFromText="141" w:rightFromText="141" w:vertAnchor="text" w:horzAnchor="margin" w:tblpXSpec="center" w:tblpY="-52"/>
        <w:tblW w:w="9221" w:type="dxa"/>
        <w:tblLook w:val="04A0" w:firstRow="1" w:lastRow="0" w:firstColumn="1" w:lastColumn="0" w:noHBand="0" w:noVBand="1"/>
      </w:tblPr>
      <w:tblGrid>
        <w:gridCol w:w="2604"/>
        <w:gridCol w:w="1207"/>
        <w:gridCol w:w="1244"/>
        <w:gridCol w:w="841"/>
        <w:gridCol w:w="1245"/>
        <w:gridCol w:w="1245"/>
        <w:gridCol w:w="835"/>
      </w:tblGrid>
      <w:tr w:rsidR="00A81B96" w:rsidRPr="00283358" w14:paraId="760A13D9" w14:textId="77777777" w:rsidTr="00B15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vAlign w:val="center"/>
          </w:tcPr>
          <w:bookmarkEnd w:id="3"/>
          <w:p w14:paraId="5D1BCE5D" w14:textId="77777777" w:rsidR="00A81B96" w:rsidRPr="00283358" w:rsidRDefault="00A81B96" w:rsidP="000F4C29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ifestyle characteristics</w:t>
            </w:r>
          </w:p>
        </w:tc>
        <w:tc>
          <w:tcPr>
            <w:tcW w:w="3292" w:type="dxa"/>
            <w:gridSpan w:val="3"/>
          </w:tcPr>
          <w:p w14:paraId="13CF3F64" w14:textId="77777777" w:rsidR="00A81B96" w:rsidRDefault="00A81B96" w:rsidP="000F4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≤60 years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</w:p>
          <w:p w14:paraId="07EAE200" w14:textId="10BF926F" w:rsidR="00A81B96" w:rsidRPr="00283358" w:rsidRDefault="00A81B96" w:rsidP="000F4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N=276</w:t>
            </w:r>
          </w:p>
        </w:tc>
        <w:tc>
          <w:tcPr>
            <w:tcW w:w="2490" w:type="dxa"/>
            <w:gridSpan w:val="2"/>
          </w:tcPr>
          <w:p w14:paraId="1088F841" w14:textId="77777777" w:rsidR="00A81B96" w:rsidRDefault="00A81B96" w:rsidP="000F4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&gt;60 years </w:t>
            </w:r>
          </w:p>
          <w:p w14:paraId="200875B2" w14:textId="0DDA7361" w:rsidR="00A81B96" w:rsidRPr="00283358" w:rsidRDefault="00A81B96" w:rsidP="000F4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N=405</w:t>
            </w:r>
          </w:p>
        </w:tc>
        <w:tc>
          <w:tcPr>
            <w:tcW w:w="835" w:type="dxa"/>
            <w:vAlign w:val="center"/>
          </w:tcPr>
          <w:p w14:paraId="0214E10B" w14:textId="3A8AD755" w:rsidR="00A81B96" w:rsidRPr="00283358" w:rsidRDefault="00A81B96" w:rsidP="000F4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A81B96" w:rsidRPr="00283358" w14:paraId="45EA7229" w14:textId="77777777" w:rsidTr="00A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vAlign w:val="center"/>
          </w:tcPr>
          <w:p w14:paraId="7BA85628" w14:textId="77777777" w:rsidR="00A81B96" w:rsidRPr="00283358" w:rsidRDefault="00A81B96" w:rsidP="00A81B9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7" w:type="dxa"/>
          </w:tcPr>
          <w:p w14:paraId="6D786231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Men</w:t>
            </w:r>
          </w:p>
          <w:p w14:paraId="3E5BDAA0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74</w:t>
            </w:r>
          </w:p>
          <w:p w14:paraId="74825CFE" w14:textId="64DF0A75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63%)</w:t>
            </w:r>
          </w:p>
        </w:tc>
        <w:tc>
          <w:tcPr>
            <w:tcW w:w="1244" w:type="dxa"/>
          </w:tcPr>
          <w:p w14:paraId="03FE23B6" w14:textId="3BACF01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omen</w:t>
            </w:r>
          </w:p>
          <w:p w14:paraId="47ACB53D" w14:textId="24D02F52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02</w:t>
            </w:r>
          </w:p>
          <w:p w14:paraId="47B1C0DF" w14:textId="0E155653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37%)</w:t>
            </w:r>
          </w:p>
        </w:tc>
        <w:tc>
          <w:tcPr>
            <w:tcW w:w="841" w:type="dxa"/>
            <w:vAlign w:val="center"/>
          </w:tcPr>
          <w:p w14:paraId="31FF45ED" w14:textId="2AD56D7B" w:rsidR="00A81B96" w:rsidRPr="00A81B96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A81B96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45" w:type="dxa"/>
          </w:tcPr>
          <w:p w14:paraId="682635F2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Men</w:t>
            </w:r>
          </w:p>
          <w:p w14:paraId="1CF086B1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208</w:t>
            </w:r>
          </w:p>
          <w:p w14:paraId="3590DA03" w14:textId="526BFEDB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51.4%)</w:t>
            </w:r>
          </w:p>
        </w:tc>
        <w:tc>
          <w:tcPr>
            <w:tcW w:w="1245" w:type="dxa"/>
          </w:tcPr>
          <w:p w14:paraId="6F0E21A4" w14:textId="4633354E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omen</w:t>
            </w:r>
          </w:p>
          <w:p w14:paraId="0C2D8D6A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97</w:t>
            </w:r>
          </w:p>
          <w:p w14:paraId="69FDBB7B" w14:textId="4A96C04C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48.6%)</w:t>
            </w:r>
          </w:p>
        </w:tc>
        <w:tc>
          <w:tcPr>
            <w:tcW w:w="835" w:type="dxa"/>
            <w:vAlign w:val="center"/>
          </w:tcPr>
          <w:p w14:paraId="510B9F48" w14:textId="7A416F0C" w:rsidR="00A81B96" w:rsidRPr="00A81B96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A81B96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A81B96" w:rsidRPr="00283358" w14:paraId="0B1572AD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4E2A630A" w14:textId="19DE61A8" w:rsidR="00A81B96" w:rsidRPr="00283358" w:rsidRDefault="00A81B96" w:rsidP="00A81B9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Physical activity, n (%)</w:t>
            </w:r>
          </w:p>
        </w:tc>
        <w:tc>
          <w:tcPr>
            <w:tcW w:w="1207" w:type="dxa"/>
            <w:tcBorders>
              <w:bottom w:val="nil"/>
            </w:tcBorders>
          </w:tcPr>
          <w:p w14:paraId="6AC8834B" w14:textId="77777777" w:rsidR="00A81B96" w:rsidRPr="00283358" w:rsidRDefault="00A81B96" w:rsidP="00A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</w:tcPr>
          <w:p w14:paraId="4B264FCC" w14:textId="48366B8B" w:rsidR="00A81B96" w:rsidRPr="00283358" w:rsidRDefault="00A81B96" w:rsidP="00A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272057DD" w14:textId="77777777" w:rsidR="00A81B96" w:rsidRPr="00283358" w:rsidRDefault="00A81B96" w:rsidP="00A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</w:tcPr>
          <w:p w14:paraId="0C8D3290" w14:textId="77777777" w:rsidR="00A81B96" w:rsidRPr="00283358" w:rsidRDefault="00A81B96" w:rsidP="00A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</w:tcPr>
          <w:p w14:paraId="1ED78424" w14:textId="1108756B" w:rsidR="00A81B96" w:rsidRPr="00283358" w:rsidRDefault="00A81B96" w:rsidP="00A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</w:tcPr>
          <w:p w14:paraId="7292F6DD" w14:textId="77777777" w:rsidR="00A81B96" w:rsidRPr="00283358" w:rsidRDefault="00A81B96" w:rsidP="00A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A81B96" w:rsidRPr="00283358" w14:paraId="68C95969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50DD0A06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5F2960D" w14:textId="5BA11EA4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2 (52.9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4AD66457" w14:textId="2961BF3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 (41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3C70668" w14:textId="53B2F8B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1CFDC7F" w14:textId="141CE723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3 (39.9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54DC3FC" w14:textId="1FD963A1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 (58.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E9B599B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A81B96" w:rsidRPr="00283358" w14:paraId="74BBDAFB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0F7803A3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C7C9076" w14:textId="4F21683F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 (34.5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0A304CAD" w14:textId="6673331B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4 (43.1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0DE0C53C" w14:textId="3060921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8790E39" w14:textId="33DBD972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0 (48.1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2FB52E9" w14:textId="4E4AD924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2 (36.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E531791" w14:textId="70690AE6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8</w:t>
            </w:r>
          </w:p>
        </w:tc>
      </w:tr>
      <w:tr w:rsidR="00A81B96" w:rsidRPr="00283358" w14:paraId="42E75E0F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797E06BB" w14:textId="5C28D27E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151020F3" w14:textId="4FA91D9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 (5.7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2D527EB" w14:textId="01BEF02A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7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44FFE740" w14:textId="279DE202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02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7073FB2" w14:textId="1431B8F1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 (5.3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857672E" w14:textId="472379D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A470DC0" w14:textId="71A25AA8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A81B96" w:rsidRPr="00283358" w14:paraId="55B29BD1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</w:tcBorders>
            <w:vAlign w:val="center"/>
          </w:tcPr>
          <w:p w14:paraId="65CCD00F" w14:textId="625C2D01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14:paraId="19B2059B" w14:textId="25E1087E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 (6.9)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14:paraId="7D56B978" w14:textId="26CCCBC5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7.8)</w:t>
            </w:r>
          </w:p>
        </w:tc>
        <w:tc>
          <w:tcPr>
            <w:tcW w:w="841" w:type="dxa"/>
            <w:tcBorders>
              <w:top w:val="nil"/>
            </w:tcBorders>
            <w:vAlign w:val="center"/>
          </w:tcPr>
          <w:p w14:paraId="057A7283" w14:textId="64AD9260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65512E82" w14:textId="5290B6D0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 (6.9)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4587C596" w14:textId="2C2367C8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4.1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05883700" w14:textId="49387EE1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7</w:t>
            </w:r>
          </w:p>
        </w:tc>
      </w:tr>
      <w:tr w:rsidR="00A81B96" w:rsidRPr="00283358" w14:paraId="59488BE5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40109032" w14:textId="77777777" w:rsidR="00A81B96" w:rsidRPr="00283358" w:rsidRDefault="00A81B96" w:rsidP="00A81B9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Smoking, n/N’ (%)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25AE4AB9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14:paraId="56789DE3" w14:textId="5D8DD842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05365B6C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12C2DE76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115E0066" w14:textId="76721CAC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26BDC558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A81B96" w:rsidRPr="00283358" w14:paraId="4A1326D7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4F2BC29B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ctive smoker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4048277" w14:textId="450F8D0F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0 (28.7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5CD59C28" w14:textId="2A756084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 (10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3D3C9044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1203A74" w14:textId="14C22B6C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7 (17.8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7774842" w14:textId="58DCFE9A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 (12.7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9FB55B0" w14:textId="40C136FC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54</w:t>
            </w:r>
          </w:p>
        </w:tc>
      </w:tr>
      <w:tr w:rsidR="00A81B96" w:rsidRPr="00283358" w14:paraId="5D420907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5BC5E124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Ex smoker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F200D59" w14:textId="00A356A3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8 (27.6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515B1684" w14:textId="6C0DF94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29 (28.4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93AAE92" w14:textId="4D586D25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4CA6AF6" w14:textId="78088A4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3 (54.3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B47F72C" w14:textId="3C6F4C2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 (30.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A208959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A81B96" w:rsidRPr="00283358" w14:paraId="5B617B2D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1549001C" w14:textId="69C11516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Nonsmoker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90BCE95" w14:textId="153F6B0F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3 (36.2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C95E3A0" w14:textId="3BAD0E56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4 (52.9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57E3F29" w14:textId="2F6D426A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3FF54A3" w14:textId="7AACA60B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5 (21.6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749F25F" w14:textId="3476289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5 (53.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2D54915" w14:textId="2DC7F04D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A81B96" w:rsidRPr="00283358" w14:paraId="03D8F586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</w:tcBorders>
            <w:vAlign w:val="center"/>
          </w:tcPr>
          <w:p w14:paraId="49612862" w14:textId="035EDE7B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14:paraId="281DF813" w14:textId="3CFAC8A3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 (7.5)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14:paraId="2F572573" w14:textId="5501260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7.8)</w:t>
            </w:r>
          </w:p>
        </w:tc>
        <w:tc>
          <w:tcPr>
            <w:tcW w:w="841" w:type="dxa"/>
            <w:tcBorders>
              <w:top w:val="nil"/>
            </w:tcBorders>
            <w:vAlign w:val="center"/>
          </w:tcPr>
          <w:p w14:paraId="04D11C68" w14:textId="7B406591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28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7FAF349E" w14:textId="4C6AEA4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 (6.3)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653B80F2" w14:textId="655EC4C2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303BDEA4" w14:textId="4A7F32EB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1</w:t>
            </w:r>
          </w:p>
        </w:tc>
      </w:tr>
      <w:tr w:rsidR="00A81B96" w:rsidRPr="00283358" w14:paraId="2CA1836D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354FD525" w14:textId="77777777" w:rsidR="00A81B96" w:rsidRPr="00283358" w:rsidRDefault="00A81B96" w:rsidP="00A81B9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lcohol, n/N’ (%)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68E36F7B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14:paraId="52B0C083" w14:textId="20C2B696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718D89D2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4F29D1EA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5DED3B64" w14:textId="7F82920C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02D125BD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A81B96" w:rsidRPr="00283358" w14:paraId="19ACDFB3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4B3BB62E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eavy drinker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3C95AC5" w14:textId="7BEFDE4E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 (6.3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4CC8DB6D" w14:textId="7838BD76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42709C39" w14:textId="47746D4B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17B8E97" w14:textId="3CABAB58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 (7.7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525FF4F" w14:textId="1266EC15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 (1.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C1FC3F1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A81B96" w:rsidRPr="00283358" w14:paraId="3EDA105A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180EA647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Drinker, but not risky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647C0F1" w14:textId="3C304AA0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0 (40.2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050DB9E1" w14:textId="4EABF7A1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6 (25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DAE00FB" w14:textId="1B10BEE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9289197" w14:textId="20D93639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4 (54.8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76885B6" w14:textId="4C19E9BB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 (30.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01F6107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A81B96" w:rsidRPr="00283358" w14:paraId="0BE35E24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439CE7C3" w14:textId="72CC3501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eetotal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174F0CE2" w14:textId="23ABB25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9 (45.4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573F8BB" w14:textId="79C1B524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8 (66.7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CDAE3B4" w14:textId="46B66D8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76DB5A4" w14:textId="4801E7B9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 (28.8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45E72B1" w14:textId="4465FB7D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2 (61.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639A107" w14:textId="011906F9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A81B96" w:rsidRPr="00283358" w14:paraId="738E6E80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</w:tcBorders>
            <w:vAlign w:val="center"/>
          </w:tcPr>
          <w:p w14:paraId="4EB2191F" w14:textId="55EA67A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14:paraId="02B68A79" w14:textId="0CE69C9D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 (8.0)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14:paraId="217A9E98" w14:textId="4EADF5AB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7.8)</w:t>
            </w:r>
          </w:p>
        </w:tc>
        <w:tc>
          <w:tcPr>
            <w:tcW w:w="841" w:type="dxa"/>
            <w:tcBorders>
              <w:top w:val="nil"/>
            </w:tcBorders>
            <w:vAlign w:val="center"/>
          </w:tcPr>
          <w:p w14:paraId="6E51EFFA" w14:textId="7A3E3109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71043A71" w14:textId="0C2374D5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 (8.7)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58704C92" w14:textId="66DE162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 (6.1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2A7C09BD" w14:textId="48F85E3E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18</w:t>
            </w:r>
          </w:p>
        </w:tc>
      </w:tr>
      <w:tr w:rsidR="00A81B96" w:rsidRPr="00283358" w14:paraId="6789BE78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3A321258" w14:textId="77777777" w:rsidR="00A81B96" w:rsidRPr="00283358" w:rsidRDefault="00A81B96" w:rsidP="00A81B9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lcohol units per week, median (interquartile range)</w:t>
            </w:r>
          </w:p>
        </w:tc>
        <w:tc>
          <w:tcPr>
            <w:tcW w:w="1207" w:type="dxa"/>
            <w:vAlign w:val="center"/>
          </w:tcPr>
          <w:p w14:paraId="665C5564" w14:textId="0612EC0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 (0.0-5.8)</w:t>
            </w:r>
          </w:p>
        </w:tc>
        <w:tc>
          <w:tcPr>
            <w:tcW w:w="1244" w:type="dxa"/>
            <w:vAlign w:val="center"/>
          </w:tcPr>
          <w:p w14:paraId="2DF69EE6" w14:textId="2FEB0645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 (0.0-75.0)</w:t>
            </w:r>
          </w:p>
        </w:tc>
        <w:tc>
          <w:tcPr>
            <w:tcW w:w="841" w:type="dxa"/>
            <w:vAlign w:val="center"/>
          </w:tcPr>
          <w:p w14:paraId="0AB4A539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45" w:type="dxa"/>
            <w:vAlign w:val="center"/>
          </w:tcPr>
          <w:p w14:paraId="06633A13" w14:textId="4745D3F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.0 (0.0-10.1)</w:t>
            </w:r>
          </w:p>
        </w:tc>
        <w:tc>
          <w:tcPr>
            <w:tcW w:w="1245" w:type="dxa"/>
            <w:vAlign w:val="center"/>
          </w:tcPr>
          <w:p w14:paraId="4F3334A7" w14:textId="4A42F94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 (0.0-0.7)</w:t>
            </w:r>
          </w:p>
        </w:tc>
        <w:tc>
          <w:tcPr>
            <w:tcW w:w="835" w:type="dxa"/>
            <w:vAlign w:val="center"/>
          </w:tcPr>
          <w:p w14:paraId="5FFF7DCB" w14:textId="7777777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A81B96" w:rsidRPr="00283358" w14:paraId="40046DE6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2A5CE6C0" w14:textId="29BDB3C7" w:rsidR="00A81B96" w:rsidRPr="00283358" w:rsidRDefault="00A81B96" w:rsidP="00A81B9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MEDAS Score </w:t>
            </w:r>
            <w:r w:rsidRPr="00283358">
              <w:rPr>
                <w:rFonts w:ascii="Arial" w:eastAsia="Calibri" w:hAnsi="Arial" w:cs="Arial"/>
                <w:i/>
                <w:iCs/>
                <w:sz w:val="15"/>
                <w:szCs w:val="15"/>
                <w:lang w:val="en-US"/>
              </w:rPr>
              <w:t>◊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, n/N’ (%)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0C084937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14:paraId="490D0F78" w14:textId="7F44C360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37EC8B63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47B73E44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08AC260A" w14:textId="27B78D5F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4F16FD68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A81B96" w:rsidRPr="00283358" w14:paraId="72E29700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04F8F8B5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shd w:val="clear" w:color="auto" w:fill="FFFFFF"/>
                <w:lang w:val="en-US"/>
              </w:rPr>
              <w:t>Low adherence, 0-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17A9585D" w14:textId="1EF6B7B2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9/159 (11.9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5E69FDA9" w14:textId="34ED88E4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93 (3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49578E4D" w14:textId="0364EF6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9C6FD78" w14:textId="5CE07FBE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93 (6.2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EFAFDA2" w14:textId="5BDC9EDA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/186 (2.7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D88599B" w14:textId="712EB541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99</w:t>
            </w:r>
          </w:p>
        </w:tc>
      </w:tr>
      <w:tr w:rsidR="00A81B96" w:rsidRPr="00283358" w14:paraId="20812FD4" w14:textId="77777777" w:rsidTr="00D650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79C7D967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shd w:val="clear" w:color="auto" w:fill="FFFFFF"/>
                <w:lang w:val="en-US"/>
              </w:rPr>
              <w:t>Medium adherence, 6-1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D2005C4" w14:textId="79F1DCA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9/159 (68.6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02EC2EBF" w14:textId="56AFB0D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4/93 (68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1552E884" w14:textId="2858D40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7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EE97D0C" w14:textId="2B9188E5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1/193 (67.9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8AED065" w14:textId="21F6AA21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6/186 (73.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7FBC353" w14:textId="269B0A98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67</w:t>
            </w:r>
          </w:p>
        </w:tc>
      </w:tr>
      <w:tr w:rsidR="00A81B96" w:rsidRPr="00283358" w14:paraId="04770E5C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</w:tcBorders>
            <w:vAlign w:val="center"/>
          </w:tcPr>
          <w:p w14:paraId="1714A857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shd w:val="clear" w:color="auto" w:fill="FFFFFF"/>
                <w:lang w:val="en-US"/>
              </w:rPr>
              <w:t>High adherence ≥11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14:paraId="0AFAD64F" w14:textId="4EAA432A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1/159 (19.5)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14:paraId="0E8AE0A8" w14:textId="408A0BFE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6/93 (28.0)</w:t>
            </w:r>
          </w:p>
        </w:tc>
        <w:tc>
          <w:tcPr>
            <w:tcW w:w="841" w:type="dxa"/>
            <w:tcBorders>
              <w:top w:val="nil"/>
            </w:tcBorders>
            <w:vAlign w:val="center"/>
          </w:tcPr>
          <w:p w14:paraId="2D2D0321" w14:textId="5D2FB4B3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7079C4D1" w14:textId="093D901D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0/193 (25.9)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32DDC7A1" w14:textId="2E6EECA8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5/186 (24.2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1A8F3F2B" w14:textId="3D66416B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03</w:t>
            </w:r>
          </w:p>
        </w:tc>
      </w:tr>
      <w:tr w:rsidR="00A81B96" w:rsidRPr="00283358" w14:paraId="25E681DB" w14:textId="77777777" w:rsidTr="00D65038">
        <w:trPr>
          <w:trHeight w:hRule="exact"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666E8974" w14:textId="77777777" w:rsidR="00A81B96" w:rsidRPr="00283358" w:rsidRDefault="00A81B96" w:rsidP="00A81B9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-MEDAS Questionnaire, n/N’ (%)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11892B17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14:paraId="399C2386" w14:textId="53FC4FAB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751C508A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7CD4F21E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5A4AC5FA" w14:textId="0A80735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09448D1F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A81B96" w:rsidRPr="00283358" w14:paraId="75013287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17107841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Olive oil as main source of fat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56420C1" w14:textId="74DF761A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7/161 (91.3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DE20E98" w14:textId="5646CE45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6/93 (92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16411EF" w14:textId="2B28512C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4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0D9FF80" w14:textId="19CE50A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90/194 (97.9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710D7E3" w14:textId="1059673B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4/189 (97.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5EFA106" w14:textId="41430E89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06</w:t>
            </w:r>
          </w:p>
        </w:tc>
      </w:tr>
      <w:tr w:rsidR="00A81B96" w:rsidRPr="00283358" w14:paraId="6E35B3B3" w14:textId="77777777" w:rsidTr="00D65038">
        <w:trPr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49FC4C98" w14:textId="27265722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of more than 3 tablespoons of olive oil per day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673F563" w14:textId="3BC2A71A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0/161 (49.7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F133E41" w14:textId="1D49775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/93 (45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D9B2F0C" w14:textId="68AA92A2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48F97D1" w14:textId="1AF7C46C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4/194 (48.5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568E7E1" w14:textId="562BACC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6/188 (51.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F370E8B" w14:textId="6E518595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10</w:t>
            </w:r>
          </w:p>
        </w:tc>
      </w:tr>
      <w:tr w:rsidR="00A81B96" w:rsidRPr="00283358" w14:paraId="2F2CA85E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1D3BC5A0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of vegetables per day,</w:t>
            </w:r>
          </w:p>
          <w:p w14:paraId="19195EAC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more than 1 portion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3CDF24D" w14:textId="35915A6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5/161 (46.6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D51B443" w14:textId="499993F5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/93 (64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117DB77" w14:textId="5C09832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E428027" w14:textId="2E3722DA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7/194 (50.0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B4B5239" w14:textId="73C02B1A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/188 (61.2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A26D7AC" w14:textId="786B74F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8</w:t>
            </w:r>
          </w:p>
        </w:tc>
      </w:tr>
      <w:tr w:rsidR="00A81B96" w:rsidRPr="00283358" w14:paraId="5F135020" w14:textId="77777777" w:rsidTr="00D65038">
        <w:trPr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5F43F18B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of fruits per day, </w:t>
            </w:r>
          </w:p>
          <w:p w14:paraId="4C9641B4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ore than 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454018F" w14:textId="2445DF9C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5/161 (46.6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3B6378EC" w14:textId="2ED534B6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2/93 (66.7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3BB03584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1594FA5" w14:textId="1440C0D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6/193 (60.1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201DC58" w14:textId="483B2DD0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9/188 (73.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E8CEAA9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A81B96" w:rsidRPr="00283358" w14:paraId="0DF05000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02F5C9B3" w14:textId="4EF1AECC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of red meat per day,</w:t>
            </w:r>
          </w:p>
          <w:p w14:paraId="2A4784FC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less than 1 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6B54CBC" w14:textId="27A0345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2/160 (63.8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14C590CB" w14:textId="65CCA3D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2/93 (77.4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A65F3C6" w14:textId="3335E6A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55B3A4A" w14:textId="1332C21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7/194 (75.8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445E559" w14:textId="7A512090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9/187 (74.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305508F" w14:textId="22C8D568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45</w:t>
            </w:r>
          </w:p>
        </w:tc>
      </w:tr>
      <w:tr w:rsidR="00A81B96" w:rsidRPr="00283358" w14:paraId="367C10DE" w14:textId="77777777" w:rsidTr="00D65038">
        <w:trPr>
          <w:trHeight w:hRule="exact"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5739BF81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butter per day, </w:t>
            </w:r>
          </w:p>
          <w:p w14:paraId="5D7497D8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ess than 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538830E9" w14:textId="4805EC0A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/160 (71.9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5CF22D75" w14:textId="244DB0E6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0/93 (75.3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11664BE" w14:textId="38EF3506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DE01618" w14:textId="1D4B9E01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9/194 (71.6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323AAE8" w14:textId="67D7D3AA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1/188 (75.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1C10F7E" w14:textId="0B98C79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59</w:t>
            </w:r>
          </w:p>
        </w:tc>
      </w:tr>
      <w:tr w:rsidR="00A81B96" w:rsidRPr="00283358" w14:paraId="54113699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509FE20C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sugary drinks per day, </w:t>
            </w:r>
          </w:p>
          <w:p w14:paraId="20AFD88D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ess than 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02EF763C" w14:textId="263D1912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5/161 (65.2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15136C2C" w14:textId="2AC92DD1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8/93 (73.1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45AEA67F" w14:textId="7708CFEE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2CC11E0" w14:textId="78F95D0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2/194 (68.0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8362842" w14:textId="78BC81CA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2/188 (70.2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8FD2F6C" w14:textId="57E60BC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46</w:t>
            </w:r>
          </w:p>
        </w:tc>
      </w:tr>
      <w:tr w:rsidR="00A81B96" w:rsidRPr="00283358" w14:paraId="7DC6E99D" w14:textId="77777777" w:rsidTr="00D65038">
        <w:trPr>
          <w:trHeight w:hRule="exact"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336868CB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wine per week, </w:t>
            </w:r>
          </w:p>
          <w:p w14:paraId="47890C16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ore than 2 glasse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9C83FFA" w14:textId="10F78E6D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2/160 (13.8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FA187BF" w14:textId="37977DF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93 (3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47236B8D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A38351A" w14:textId="1173FA58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1/194 (12.4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4E1CCA7" w14:textId="19D6A302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88 (6.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FDA8901" w14:textId="77777777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A81B96" w:rsidRPr="00283358" w14:paraId="1082AD75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52FD2EC9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legumes per week, </w:t>
            </w:r>
          </w:p>
          <w:p w14:paraId="55F8AD82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ore than 2 portion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C59D16D" w14:textId="041F98A2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5/160 (59.4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402541EC" w14:textId="224B4319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0/93 (53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009AE240" w14:textId="6DE96FE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8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0D1B3C3" w14:textId="2957B90B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9/194 (61.3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0E66FD0" w14:textId="395A1B2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5/188 (55.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C923831" w14:textId="644676AF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76</w:t>
            </w:r>
          </w:p>
        </w:tc>
      </w:tr>
      <w:tr w:rsidR="00A81B96" w:rsidRPr="00283358" w14:paraId="1FEC0445" w14:textId="77777777" w:rsidTr="00D65038">
        <w:trPr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21CA3D9A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fish per week, </w:t>
            </w:r>
          </w:p>
          <w:p w14:paraId="34D03036" w14:textId="66A9EE52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more than 2 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9B4CFAB" w14:textId="4B2F38B2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2/160 (57.5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31D6559E" w14:textId="5CC4170A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1/93 (54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2CF01804" w14:textId="4C81B1F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8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D57BDD3" w14:textId="2562A1E1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/194 (59.3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1D60ADA" w14:textId="17EA29F1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3/187 (65.8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3CECF1B" w14:textId="01911C1F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0</w:t>
            </w:r>
          </w:p>
        </w:tc>
      </w:tr>
      <w:tr w:rsidR="00A81B96" w:rsidRPr="00283358" w14:paraId="21B9B511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5AFE872F" w14:textId="77777777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sweets per week,</w:t>
            </w:r>
          </w:p>
          <w:p w14:paraId="1E8E19F8" w14:textId="71950018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less than 3 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1F12BB31" w14:textId="6D9EE731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0/159 (69.2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3D297F90" w14:textId="77777777" w:rsidR="00A81B96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73/93 </w:t>
            </w:r>
          </w:p>
          <w:p w14:paraId="4C86F890" w14:textId="3B4E1286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(78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7CDE2C2" w14:textId="684514A7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FE9A800" w14:textId="53E90822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9/194 (66.5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08118C0" w14:textId="7A19EEC3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7/188 (72.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FE51093" w14:textId="1A9E3611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75</w:t>
            </w:r>
          </w:p>
        </w:tc>
      </w:tr>
      <w:tr w:rsidR="00A81B96" w:rsidRPr="00283358" w14:paraId="11473F05" w14:textId="77777777" w:rsidTr="00D65038">
        <w:trPr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4C6F541B" w14:textId="23BD9E09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nuts per week, at least 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B29B76E" w14:textId="04183D8A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8/160 (61.3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5FA6C58" w14:textId="2CA40392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3/93 (57.0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A31F246" w14:textId="01DEC5C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CE719A8" w14:textId="2DE9E090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9/194 (56.2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9284324" w14:textId="51DED6E6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7/188 (46.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EFB1451" w14:textId="6ED73FD2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53</w:t>
            </w:r>
          </w:p>
        </w:tc>
      </w:tr>
      <w:tr w:rsidR="00A81B96" w:rsidRPr="00283358" w14:paraId="47CEF54E" w14:textId="77777777" w:rsidTr="00D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4BAC25A4" w14:textId="34413614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preferably white meat per week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06647022" w14:textId="30FD78A1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3/160 (76.9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B744005" w14:textId="77777777" w:rsidR="00A81B96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86/93 </w:t>
            </w:r>
          </w:p>
          <w:p w14:paraId="262CEB62" w14:textId="7C0F8BD4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(92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DAEBCF8" w14:textId="1D0828D6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6A6DF45" w14:textId="0058B07C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2/194 (73.2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3945EC5" w14:textId="78D035A4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5/188 (87.8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D1488BF" w14:textId="7022C4A1" w:rsidR="00A81B96" w:rsidRPr="00283358" w:rsidRDefault="00A81B96" w:rsidP="00A81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A81B96" w:rsidRPr="00283358" w14:paraId="46B71C0F" w14:textId="77777777" w:rsidTr="00D6503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44A998A4" w14:textId="1DA13C82" w:rsidR="00A81B96" w:rsidRPr="00283358" w:rsidRDefault="00A81B96" w:rsidP="00A81B96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sautéed vegetables per week, more than once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51C13522" w14:textId="0709736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1/160 (63.1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8DF2AE8" w14:textId="77777777" w:rsidR="00A81B96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56/93 </w:t>
            </w:r>
          </w:p>
          <w:p w14:paraId="3951B334" w14:textId="35C8F155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(60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28088C4" w14:textId="6D12D0F5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4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1A60E79" w14:textId="6577330D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3/194 (63.4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80BB3FF" w14:textId="2AD03C4D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3/188 (65.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6A6C3ED" w14:textId="23DB7283" w:rsidR="00A81B96" w:rsidRPr="00283358" w:rsidRDefault="00A81B96" w:rsidP="00A81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80</w:t>
            </w:r>
          </w:p>
        </w:tc>
      </w:tr>
    </w:tbl>
    <w:p w14:paraId="7F4448B5" w14:textId="3374A0BF" w:rsidR="00E21A60" w:rsidRPr="00B3780C" w:rsidRDefault="00E21A60" w:rsidP="00471D11">
      <w:pPr>
        <w:spacing w:after="200" w:line="276" w:lineRule="auto"/>
        <w:ind w:left="454" w:right="567"/>
        <w:jc w:val="both"/>
        <w:rPr>
          <w:rFonts w:ascii="Arial" w:eastAsia="Calibri" w:hAnsi="Arial" w:cs="Arial"/>
          <w:i/>
          <w:iCs/>
          <w:color w:val="44546A"/>
          <w:sz w:val="15"/>
          <w:szCs w:val="15"/>
          <w:lang w:val="en-US"/>
        </w:rPr>
      </w:pPr>
      <w:r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>Comparisons between groups were performed using the χ2 test for categorical variables and the t test for continuous variables. The Z test was used for comparisons between subcategories. Cardiovascular disease considers coronary heart disease, peripheral artery disease and cerebrovascular disease. n/N’: number of cases divided by total number of participants with available information. Bold values denote statistical significance.</w:t>
      </w:r>
      <w:r w:rsidRPr="00283358">
        <w:rPr>
          <w:lang w:val="en-US"/>
        </w:rPr>
        <w:t xml:space="preserve"> </w:t>
      </w:r>
      <w:r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>* The measure of variables that do not conform to a normal distribution is given in median (interquartile range) and comparison were performed using Mann-Whitney U test</w:t>
      </w:r>
      <w:r w:rsidR="00740E4B"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 xml:space="preserve">. ◊ MEDAS Score categories: Low adherence=0-5 points; Medium adherence=6-10; High </w:t>
      </w:r>
      <w:r w:rsidR="00740E4B" w:rsidRPr="00740E4B">
        <w:rPr>
          <w:rFonts w:ascii="Arial" w:eastAsia="Calibri" w:hAnsi="Arial" w:cs="Arial"/>
          <w:i/>
          <w:iCs/>
          <w:color w:val="44546A"/>
          <w:sz w:val="15"/>
          <w:szCs w:val="15"/>
          <w:lang w:val="en-US"/>
        </w:rPr>
        <w:t>adherence=11-15.</w:t>
      </w:r>
    </w:p>
    <w:p w14:paraId="40C39EF5" w14:textId="79A633DF" w:rsidR="00E21A60" w:rsidRPr="009877A8" w:rsidRDefault="00E21A60" w:rsidP="00E21A60">
      <w:pPr>
        <w:tabs>
          <w:tab w:val="left" w:pos="1156"/>
        </w:tabs>
        <w:rPr>
          <w:lang w:val="en-US"/>
        </w:rPr>
      </w:pPr>
    </w:p>
    <w:sectPr w:rsidR="00E21A60" w:rsidRPr="009877A8" w:rsidSect="00B237A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11D512" w14:textId="77777777" w:rsidR="00BA1F09" w:rsidRDefault="00BA1F09" w:rsidP="00427E70">
      <w:pPr>
        <w:spacing w:after="0" w:line="240" w:lineRule="auto"/>
      </w:pPr>
      <w:r>
        <w:separator/>
      </w:r>
    </w:p>
  </w:endnote>
  <w:endnote w:type="continuationSeparator" w:id="0">
    <w:p w14:paraId="23EA127D" w14:textId="77777777" w:rsidR="00BA1F09" w:rsidRDefault="00BA1F09" w:rsidP="00427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5CEB61" w14:textId="77777777" w:rsidR="00BA1F09" w:rsidRDefault="00BA1F09" w:rsidP="00427E70">
      <w:pPr>
        <w:spacing w:after="0" w:line="240" w:lineRule="auto"/>
      </w:pPr>
      <w:r>
        <w:separator/>
      </w:r>
    </w:p>
  </w:footnote>
  <w:footnote w:type="continuationSeparator" w:id="0">
    <w:p w14:paraId="77FD015D" w14:textId="77777777" w:rsidR="00BA1F09" w:rsidRDefault="00BA1F09" w:rsidP="00427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CB"/>
    <w:rsid w:val="00000996"/>
    <w:rsid w:val="000022F3"/>
    <w:rsid w:val="000037E1"/>
    <w:rsid w:val="00003898"/>
    <w:rsid w:val="00003EF1"/>
    <w:rsid w:val="00005752"/>
    <w:rsid w:val="0000646F"/>
    <w:rsid w:val="00007811"/>
    <w:rsid w:val="000150A9"/>
    <w:rsid w:val="00017320"/>
    <w:rsid w:val="000210B1"/>
    <w:rsid w:val="0002238D"/>
    <w:rsid w:val="00022C73"/>
    <w:rsid w:val="00030458"/>
    <w:rsid w:val="0003069C"/>
    <w:rsid w:val="00033CA5"/>
    <w:rsid w:val="00034129"/>
    <w:rsid w:val="0003515E"/>
    <w:rsid w:val="0004018A"/>
    <w:rsid w:val="00040A25"/>
    <w:rsid w:val="00045876"/>
    <w:rsid w:val="00045FF1"/>
    <w:rsid w:val="00046B85"/>
    <w:rsid w:val="00050971"/>
    <w:rsid w:val="00054375"/>
    <w:rsid w:val="00054DAC"/>
    <w:rsid w:val="00056401"/>
    <w:rsid w:val="00060203"/>
    <w:rsid w:val="0006331E"/>
    <w:rsid w:val="00064EC3"/>
    <w:rsid w:val="00065492"/>
    <w:rsid w:val="00065B00"/>
    <w:rsid w:val="00066305"/>
    <w:rsid w:val="00066387"/>
    <w:rsid w:val="000701D9"/>
    <w:rsid w:val="000704C6"/>
    <w:rsid w:val="0007709C"/>
    <w:rsid w:val="00080C16"/>
    <w:rsid w:val="0008306D"/>
    <w:rsid w:val="00084B17"/>
    <w:rsid w:val="00084F3F"/>
    <w:rsid w:val="00086F56"/>
    <w:rsid w:val="00092804"/>
    <w:rsid w:val="00094038"/>
    <w:rsid w:val="000A4BA3"/>
    <w:rsid w:val="000B469C"/>
    <w:rsid w:val="000B4AE5"/>
    <w:rsid w:val="000B5E07"/>
    <w:rsid w:val="000B63B0"/>
    <w:rsid w:val="000D35CE"/>
    <w:rsid w:val="000D4338"/>
    <w:rsid w:val="000D7199"/>
    <w:rsid w:val="000E0953"/>
    <w:rsid w:val="000E1310"/>
    <w:rsid w:val="000E1EE3"/>
    <w:rsid w:val="000E3394"/>
    <w:rsid w:val="000E41CD"/>
    <w:rsid w:val="000F02CF"/>
    <w:rsid w:val="000F176C"/>
    <w:rsid w:val="000F1E53"/>
    <w:rsid w:val="000F2F77"/>
    <w:rsid w:val="000F3BCE"/>
    <w:rsid w:val="000F45AE"/>
    <w:rsid w:val="000F4C29"/>
    <w:rsid w:val="000F50A3"/>
    <w:rsid w:val="000F548A"/>
    <w:rsid w:val="000F5B0B"/>
    <w:rsid w:val="00102B25"/>
    <w:rsid w:val="00112186"/>
    <w:rsid w:val="001230AE"/>
    <w:rsid w:val="00123815"/>
    <w:rsid w:val="00126CC4"/>
    <w:rsid w:val="00132D33"/>
    <w:rsid w:val="0013313E"/>
    <w:rsid w:val="00134BAC"/>
    <w:rsid w:val="00140FA7"/>
    <w:rsid w:val="0014543D"/>
    <w:rsid w:val="0014657C"/>
    <w:rsid w:val="00146A6E"/>
    <w:rsid w:val="001500C5"/>
    <w:rsid w:val="00153A94"/>
    <w:rsid w:val="001552B1"/>
    <w:rsid w:val="00155F7A"/>
    <w:rsid w:val="00162222"/>
    <w:rsid w:val="00165D29"/>
    <w:rsid w:val="00167F19"/>
    <w:rsid w:val="00170FBD"/>
    <w:rsid w:val="00173FFA"/>
    <w:rsid w:val="00176969"/>
    <w:rsid w:val="00182B0A"/>
    <w:rsid w:val="00187996"/>
    <w:rsid w:val="0019238C"/>
    <w:rsid w:val="001A5015"/>
    <w:rsid w:val="001A7EC5"/>
    <w:rsid w:val="001B0AC3"/>
    <w:rsid w:val="001B17AB"/>
    <w:rsid w:val="001B3000"/>
    <w:rsid w:val="001B4F0A"/>
    <w:rsid w:val="001B55F4"/>
    <w:rsid w:val="001B5E9F"/>
    <w:rsid w:val="001B60EF"/>
    <w:rsid w:val="001C3D81"/>
    <w:rsid w:val="001C57EC"/>
    <w:rsid w:val="001D0835"/>
    <w:rsid w:val="001D2222"/>
    <w:rsid w:val="001D25A8"/>
    <w:rsid w:val="001E07A3"/>
    <w:rsid w:val="001E58E1"/>
    <w:rsid w:val="001E6525"/>
    <w:rsid w:val="001E73DF"/>
    <w:rsid w:val="001F0C9D"/>
    <w:rsid w:val="001F1148"/>
    <w:rsid w:val="001F41B3"/>
    <w:rsid w:val="001F609C"/>
    <w:rsid w:val="001F6309"/>
    <w:rsid w:val="00205B93"/>
    <w:rsid w:val="00205D94"/>
    <w:rsid w:val="002118C8"/>
    <w:rsid w:val="00216A76"/>
    <w:rsid w:val="00220B0E"/>
    <w:rsid w:val="002210F4"/>
    <w:rsid w:val="0022671C"/>
    <w:rsid w:val="002267C1"/>
    <w:rsid w:val="00226BF0"/>
    <w:rsid w:val="00230693"/>
    <w:rsid w:val="0023283D"/>
    <w:rsid w:val="00232BA7"/>
    <w:rsid w:val="00240D94"/>
    <w:rsid w:val="00243574"/>
    <w:rsid w:val="0024450B"/>
    <w:rsid w:val="00253A2F"/>
    <w:rsid w:val="00262BD5"/>
    <w:rsid w:val="00264E4A"/>
    <w:rsid w:val="00265115"/>
    <w:rsid w:val="002655CA"/>
    <w:rsid w:val="00265F05"/>
    <w:rsid w:val="002720E7"/>
    <w:rsid w:val="00274CAE"/>
    <w:rsid w:val="00275272"/>
    <w:rsid w:val="002762BE"/>
    <w:rsid w:val="00277971"/>
    <w:rsid w:val="00277AED"/>
    <w:rsid w:val="00281E3C"/>
    <w:rsid w:val="00282636"/>
    <w:rsid w:val="00282A87"/>
    <w:rsid w:val="00283358"/>
    <w:rsid w:val="00290E73"/>
    <w:rsid w:val="002918DF"/>
    <w:rsid w:val="0029411D"/>
    <w:rsid w:val="0029459A"/>
    <w:rsid w:val="0029644F"/>
    <w:rsid w:val="002A0681"/>
    <w:rsid w:val="002A0833"/>
    <w:rsid w:val="002A09B0"/>
    <w:rsid w:val="002A34B5"/>
    <w:rsid w:val="002B1A05"/>
    <w:rsid w:val="002C0EB9"/>
    <w:rsid w:val="002E04E2"/>
    <w:rsid w:val="002E1708"/>
    <w:rsid w:val="002E3F8E"/>
    <w:rsid w:val="002E7813"/>
    <w:rsid w:val="002F391B"/>
    <w:rsid w:val="002F7068"/>
    <w:rsid w:val="00300559"/>
    <w:rsid w:val="00300B28"/>
    <w:rsid w:val="00301607"/>
    <w:rsid w:val="00301D7A"/>
    <w:rsid w:val="003034AD"/>
    <w:rsid w:val="003076F5"/>
    <w:rsid w:val="00312E6C"/>
    <w:rsid w:val="00313BAD"/>
    <w:rsid w:val="003165BD"/>
    <w:rsid w:val="00316D61"/>
    <w:rsid w:val="00321BC3"/>
    <w:rsid w:val="00322497"/>
    <w:rsid w:val="00324E20"/>
    <w:rsid w:val="00327F73"/>
    <w:rsid w:val="00334E24"/>
    <w:rsid w:val="00335DDD"/>
    <w:rsid w:val="00336A90"/>
    <w:rsid w:val="00344ACD"/>
    <w:rsid w:val="00347C70"/>
    <w:rsid w:val="00355746"/>
    <w:rsid w:val="003617BB"/>
    <w:rsid w:val="0036195D"/>
    <w:rsid w:val="00362A10"/>
    <w:rsid w:val="003658BA"/>
    <w:rsid w:val="00372E36"/>
    <w:rsid w:val="00384EAF"/>
    <w:rsid w:val="003904D0"/>
    <w:rsid w:val="00392890"/>
    <w:rsid w:val="00393CB6"/>
    <w:rsid w:val="003A34FE"/>
    <w:rsid w:val="003A4F29"/>
    <w:rsid w:val="003A5254"/>
    <w:rsid w:val="003A7B84"/>
    <w:rsid w:val="003B769B"/>
    <w:rsid w:val="003C458A"/>
    <w:rsid w:val="003C5C89"/>
    <w:rsid w:val="003D0776"/>
    <w:rsid w:val="003D1C6F"/>
    <w:rsid w:val="003D1ED5"/>
    <w:rsid w:val="003D2991"/>
    <w:rsid w:val="003D3AA5"/>
    <w:rsid w:val="003D519A"/>
    <w:rsid w:val="003D6DB8"/>
    <w:rsid w:val="003E12CC"/>
    <w:rsid w:val="003E2684"/>
    <w:rsid w:val="003E2912"/>
    <w:rsid w:val="003E341B"/>
    <w:rsid w:val="003E5F2B"/>
    <w:rsid w:val="003F175E"/>
    <w:rsid w:val="003F3E55"/>
    <w:rsid w:val="00401E1B"/>
    <w:rsid w:val="004031DE"/>
    <w:rsid w:val="004070FD"/>
    <w:rsid w:val="004218A6"/>
    <w:rsid w:val="00423B0A"/>
    <w:rsid w:val="0042755A"/>
    <w:rsid w:val="00427E70"/>
    <w:rsid w:val="0043036F"/>
    <w:rsid w:val="00434D36"/>
    <w:rsid w:val="0043796B"/>
    <w:rsid w:val="00441A8D"/>
    <w:rsid w:val="004428ED"/>
    <w:rsid w:val="00442D2E"/>
    <w:rsid w:val="0044470B"/>
    <w:rsid w:val="00445B2B"/>
    <w:rsid w:val="00453A4C"/>
    <w:rsid w:val="00453ADA"/>
    <w:rsid w:val="00456F66"/>
    <w:rsid w:val="00461EE5"/>
    <w:rsid w:val="00470084"/>
    <w:rsid w:val="00471D11"/>
    <w:rsid w:val="00471F4E"/>
    <w:rsid w:val="004731F8"/>
    <w:rsid w:val="00475003"/>
    <w:rsid w:val="00475A3F"/>
    <w:rsid w:val="00481A16"/>
    <w:rsid w:val="00483B01"/>
    <w:rsid w:val="004862CC"/>
    <w:rsid w:val="00487F4B"/>
    <w:rsid w:val="00493058"/>
    <w:rsid w:val="00494D7A"/>
    <w:rsid w:val="004957A7"/>
    <w:rsid w:val="00496F33"/>
    <w:rsid w:val="004A2004"/>
    <w:rsid w:val="004A5644"/>
    <w:rsid w:val="004A6DE6"/>
    <w:rsid w:val="004B191C"/>
    <w:rsid w:val="004B5BC2"/>
    <w:rsid w:val="004D1B3D"/>
    <w:rsid w:val="004D1D6C"/>
    <w:rsid w:val="004D22EC"/>
    <w:rsid w:val="004D43C0"/>
    <w:rsid w:val="004D58F0"/>
    <w:rsid w:val="004E1185"/>
    <w:rsid w:val="004E331B"/>
    <w:rsid w:val="004E43D3"/>
    <w:rsid w:val="004E5110"/>
    <w:rsid w:val="004E5351"/>
    <w:rsid w:val="004E74F2"/>
    <w:rsid w:val="004E754C"/>
    <w:rsid w:val="004F5875"/>
    <w:rsid w:val="00501E56"/>
    <w:rsid w:val="0051007B"/>
    <w:rsid w:val="005212D2"/>
    <w:rsid w:val="00521398"/>
    <w:rsid w:val="00522F4B"/>
    <w:rsid w:val="00523465"/>
    <w:rsid w:val="005258EF"/>
    <w:rsid w:val="00526975"/>
    <w:rsid w:val="00531823"/>
    <w:rsid w:val="005358E2"/>
    <w:rsid w:val="005415A5"/>
    <w:rsid w:val="0054325B"/>
    <w:rsid w:val="00543DFF"/>
    <w:rsid w:val="00550AE3"/>
    <w:rsid w:val="005547CC"/>
    <w:rsid w:val="005551DB"/>
    <w:rsid w:val="00555496"/>
    <w:rsid w:val="00561319"/>
    <w:rsid w:val="00562048"/>
    <w:rsid w:val="00562780"/>
    <w:rsid w:val="00563D72"/>
    <w:rsid w:val="005658E1"/>
    <w:rsid w:val="00571C96"/>
    <w:rsid w:val="00577B8B"/>
    <w:rsid w:val="00584353"/>
    <w:rsid w:val="00584AF8"/>
    <w:rsid w:val="00585074"/>
    <w:rsid w:val="00585DDA"/>
    <w:rsid w:val="005874CD"/>
    <w:rsid w:val="00590E7E"/>
    <w:rsid w:val="00592C9D"/>
    <w:rsid w:val="005A1289"/>
    <w:rsid w:val="005A392C"/>
    <w:rsid w:val="005A3C52"/>
    <w:rsid w:val="005A5A0A"/>
    <w:rsid w:val="005A78E6"/>
    <w:rsid w:val="005B029D"/>
    <w:rsid w:val="005B1B5E"/>
    <w:rsid w:val="005B3116"/>
    <w:rsid w:val="005B7BC4"/>
    <w:rsid w:val="005B7E0A"/>
    <w:rsid w:val="005C49EE"/>
    <w:rsid w:val="005C5081"/>
    <w:rsid w:val="005C6274"/>
    <w:rsid w:val="005D1864"/>
    <w:rsid w:val="005D1F93"/>
    <w:rsid w:val="005E144C"/>
    <w:rsid w:val="005E61F0"/>
    <w:rsid w:val="005F4883"/>
    <w:rsid w:val="005F562D"/>
    <w:rsid w:val="00601132"/>
    <w:rsid w:val="00603537"/>
    <w:rsid w:val="00607F90"/>
    <w:rsid w:val="0061141D"/>
    <w:rsid w:val="00614C4D"/>
    <w:rsid w:val="006171F6"/>
    <w:rsid w:val="00620C67"/>
    <w:rsid w:val="0062171B"/>
    <w:rsid w:val="0062529E"/>
    <w:rsid w:val="0062577F"/>
    <w:rsid w:val="00637084"/>
    <w:rsid w:val="0063755E"/>
    <w:rsid w:val="00641AF5"/>
    <w:rsid w:val="006445DB"/>
    <w:rsid w:val="00646107"/>
    <w:rsid w:val="0065234A"/>
    <w:rsid w:val="00661499"/>
    <w:rsid w:val="00666078"/>
    <w:rsid w:val="0066643F"/>
    <w:rsid w:val="00667870"/>
    <w:rsid w:val="00676BED"/>
    <w:rsid w:val="006776DD"/>
    <w:rsid w:val="00684DDE"/>
    <w:rsid w:val="00685372"/>
    <w:rsid w:val="00686D2B"/>
    <w:rsid w:val="00690D2B"/>
    <w:rsid w:val="00692928"/>
    <w:rsid w:val="006941AF"/>
    <w:rsid w:val="00697415"/>
    <w:rsid w:val="006A40DC"/>
    <w:rsid w:val="006A7A63"/>
    <w:rsid w:val="006B2250"/>
    <w:rsid w:val="006B2427"/>
    <w:rsid w:val="006B4B75"/>
    <w:rsid w:val="006B6322"/>
    <w:rsid w:val="006C14FF"/>
    <w:rsid w:val="006C2539"/>
    <w:rsid w:val="006C2FA2"/>
    <w:rsid w:val="006C4472"/>
    <w:rsid w:val="006C46BE"/>
    <w:rsid w:val="006C5450"/>
    <w:rsid w:val="006D1907"/>
    <w:rsid w:val="006D4605"/>
    <w:rsid w:val="006D5988"/>
    <w:rsid w:val="006E15F7"/>
    <w:rsid w:val="006E1F45"/>
    <w:rsid w:val="006E682F"/>
    <w:rsid w:val="006E6963"/>
    <w:rsid w:val="006F0AFB"/>
    <w:rsid w:val="006F1E7E"/>
    <w:rsid w:val="006F5476"/>
    <w:rsid w:val="00700938"/>
    <w:rsid w:val="00705675"/>
    <w:rsid w:val="00706DA5"/>
    <w:rsid w:val="00710817"/>
    <w:rsid w:val="0071110A"/>
    <w:rsid w:val="00712A86"/>
    <w:rsid w:val="00713159"/>
    <w:rsid w:val="00715FB7"/>
    <w:rsid w:val="00717217"/>
    <w:rsid w:val="00720D12"/>
    <w:rsid w:val="00721248"/>
    <w:rsid w:val="00721292"/>
    <w:rsid w:val="0072372F"/>
    <w:rsid w:val="00725AC3"/>
    <w:rsid w:val="00725BC1"/>
    <w:rsid w:val="00726130"/>
    <w:rsid w:val="0072708D"/>
    <w:rsid w:val="007306EA"/>
    <w:rsid w:val="007326BA"/>
    <w:rsid w:val="00733393"/>
    <w:rsid w:val="00734734"/>
    <w:rsid w:val="00735A90"/>
    <w:rsid w:val="00737D8A"/>
    <w:rsid w:val="00740E4B"/>
    <w:rsid w:val="007411F6"/>
    <w:rsid w:val="0074175D"/>
    <w:rsid w:val="0074539A"/>
    <w:rsid w:val="007506F9"/>
    <w:rsid w:val="00753CD0"/>
    <w:rsid w:val="00754DBA"/>
    <w:rsid w:val="00762012"/>
    <w:rsid w:val="00762782"/>
    <w:rsid w:val="00762DEE"/>
    <w:rsid w:val="0076772F"/>
    <w:rsid w:val="00770541"/>
    <w:rsid w:val="00771231"/>
    <w:rsid w:val="00772FCB"/>
    <w:rsid w:val="00774692"/>
    <w:rsid w:val="00780EA3"/>
    <w:rsid w:val="00781CE7"/>
    <w:rsid w:val="00782A36"/>
    <w:rsid w:val="00783BEC"/>
    <w:rsid w:val="00784478"/>
    <w:rsid w:val="00786DF6"/>
    <w:rsid w:val="00786EB6"/>
    <w:rsid w:val="00790631"/>
    <w:rsid w:val="007A06A6"/>
    <w:rsid w:val="007A1745"/>
    <w:rsid w:val="007A2A48"/>
    <w:rsid w:val="007A6A18"/>
    <w:rsid w:val="007B131F"/>
    <w:rsid w:val="007B21E3"/>
    <w:rsid w:val="007B5EE2"/>
    <w:rsid w:val="007B79A1"/>
    <w:rsid w:val="007C13FA"/>
    <w:rsid w:val="007C3F52"/>
    <w:rsid w:val="007C4C5B"/>
    <w:rsid w:val="007D022E"/>
    <w:rsid w:val="007D0773"/>
    <w:rsid w:val="007D1010"/>
    <w:rsid w:val="007D1145"/>
    <w:rsid w:val="007D5917"/>
    <w:rsid w:val="007E5D48"/>
    <w:rsid w:val="007E608D"/>
    <w:rsid w:val="007E6BE4"/>
    <w:rsid w:val="007E6EF2"/>
    <w:rsid w:val="007E714D"/>
    <w:rsid w:val="007F1E5D"/>
    <w:rsid w:val="007F6412"/>
    <w:rsid w:val="007F748B"/>
    <w:rsid w:val="007F7ABE"/>
    <w:rsid w:val="00800E5A"/>
    <w:rsid w:val="00801223"/>
    <w:rsid w:val="00811C3D"/>
    <w:rsid w:val="00814BFE"/>
    <w:rsid w:val="00814C8F"/>
    <w:rsid w:val="00823887"/>
    <w:rsid w:val="00823A5D"/>
    <w:rsid w:val="00823F62"/>
    <w:rsid w:val="00830F92"/>
    <w:rsid w:val="0083314C"/>
    <w:rsid w:val="00835521"/>
    <w:rsid w:val="0083598D"/>
    <w:rsid w:val="008366A8"/>
    <w:rsid w:val="00837B4A"/>
    <w:rsid w:val="008416C0"/>
    <w:rsid w:val="00843FA3"/>
    <w:rsid w:val="008449B7"/>
    <w:rsid w:val="0084719F"/>
    <w:rsid w:val="008478F9"/>
    <w:rsid w:val="00847C50"/>
    <w:rsid w:val="00851EA0"/>
    <w:rsid w:val="0085589A"/>
    <w:rsid w:val="00861519"/>
    <w:rsid w:val="00862446"/>
    <w:rsid w:val="00867F3A"/>
    <w:rsid w:val="0087155F"/>
    <w:rsid w:val="008725F8"/>
    <w:rsid w:val="008738D5"/>
    <w:rsid w:val="00875A95"/>
    <w:rsid w:val="008763BC"/>
    <w:rsid w:val="00881DFF"/>
    <w:rsid w:val="0089052F"/>
    <w:rsid w:val="008A2845"/>
    <w:rsid w:val="008A3AFE"/>
    <w:rsid w:val="008A6029"/>
    <w:rsid w:val="008A6827"/>
    <w:rsid w:val="008B050C"/>
    <w:rsid w:val="008B2B79"/>
    <w:rsid w:val="008B2D39"/>
    <w:rsid w:val="008B6EBC"/>
    <w:rsid w:val="008B7667"/>
    <w:rsid w:val="008B7BAF"/>
    <w:rsid w:val="008C2A49"/>
    <w:rsid w:val="008C48E5"/>
    <w:rsid w:val="008C6306"/>
    <w:rsid w:val="008D0334"/>
    <w:rsid w:val="008E0AC4"/>
    <w:rsid w:val="008E347D"/>
    <w:rsid w:val="008E4559"/>
    <w:rsid w:val="008F03F5"/>
    <w:rsid w:val="008F07E7"/>
    <w:rsid w:val="008F5AD6"/>
    <w:rsid w:val="008F76F1"/>
    <w:rsid w:val="00900FC3"/>
    <w:rsid w:val="00902E72"/>
    <w:rsid w:val="00903D78"/>
    <w:rsid w:val="00906F86"/>
    <w:rsid w:val="009103A4"/>
    <w:rsid w:val="009106C3"/>
    <w:rsid w:val="009114AC"/>
    <w:rsid w:val="009138E7"/>
    <w:rsid w:val="00915533"/>
    <w:rsid w:val="00917181"/>
    <w:rsid w:val="00920FA4"/>
    <w:rsid w:val="00923B10"/>
    <w:rsid w:val="00925132"/>
    <w:rsid w:val="00925A9E"/>
    <w:rsid w:val="00930BD6"/>
    <w:rsid w:val="0094150C"/>
    <w:rsid w:val="00944200"/>
    <w:rsid w:val="00945AAB"/>
    <w:rsid w:val="009500EE"/>
    <w:rsid w:val="009506C8"/>
    <w:rsid w:val="0095441A"/>
    <w:rsid w:val="0095529B"/>
    <w:rsid w:val="00955AFF"/>
    <w:rsid w:val="00955C59"/>
    <w:rsid w:val="009576AA"/>
    <w:rsid w:val="00960B24"/>
    <w:rsid w:val="00961DF7"/>
    <w:rsid w:val="00970B3E"/>
    <w:rsid w:val="00970CAD"/>
    <w:rsid w:val="0097102E"/>
    <w:rsid w:val="00971E50"/>
    <w:rsid w:val="00972DAE"/>
    <w:rsid w:val="009766B8"/>
    <w:rsid w:val="00976979"/>
    <w:rsid w:val="00977F5E"/>
    <w:rsid w:val="0098237F"/>
    <w:rsid w:val="00983DE6"/>
    <w:rsid w:val="009858D5"/>
    <w:rsid w:val="009860B8"/>
    <w:rsid w:val="009877A8"/>
    <w:rsid w:val="00990BEC"/>
    <w:rsid w:val="009918EB"/>
    <w:rsid w:val="009A21AE"/>
    <w:rsid w:val="009A2E19"/>
    <w:rsid w:val="009A483A"/>
    <w:rsid w:val="009A528F"/>
    <w:rsid w:val="009B21B5"/>
    <w:rsid w:val="009B6DC2"/>
    <w:rsid w:val="009B7EF9"/>
    <w:rsid w:val="009C22A7"/>
    <w:rsid w:val="009C3774"/>
    <w:rsid w:val="009C4FC3"/>
    <w:rsid w:val="009C6ED0"/>
    <w:rsid w:val="009D5429"/>
    <w:rsid w:val="009D601F"/>
    <w:rsid w:val="009D6216"/>
    <w:rsid w:val="009D792D"/>
    <w:rsid w:val="009E1014"/>
    <w:rsid w:val="009E24EE"/>
    <w:rsid w:val="009E52BC"/>
    <w:rsid w:val="009F1A75"/>
    <w:rsid w:val="009F51E7"/>
    <w:rsid w:val="009F5C78"/>
    <w:rsid w:val="00A02C98"/>
    <w:rsid w:val="00A03210"/>
    <w:rsid w:val="00A045C4"/>
    <w:rsid w:val="00A16601"/>
    <w:rsid w:val="00A21D38"/>
    <w:rsid w:val="00A3009E"/>
    <w:rsid w:val="00A31F9E"/>
    <w:rsid w:val="00A3341E"/>
    <w:rsid w:val="00A42691"/>
    <w:rsid w:val="00A427FD"/>
    <w:rsid w:val="00A44023"/>
    <w:rsid w:val="00A467B5"/>
    <w:rsid w:val="00A504FB"/>
    <w:rsid w:val="00A51E95"/>
    <w:rsid w:val="00A53100"/>
    <w:rsid w:val="00A541FA"/>
    <w:rsid w:val="00A54D65"/>
    <w:rsid w:val="00A5741F"/>
    <w:rsid w:val="00A61312"/>
    <w:rsid w:val="00A61AFB"/>
    <w:rsid w:val="00A62570"/>
    <w:rsid w:val="00A635C0"/>
    <w:rsid w:val="00A66087"/>
    <w:rsid w:val="00A66BB4"/>
    <w:rsid w:val="00A67FE3"/>
    <w:rsid w:val="00A70C5D"/>
    <w:rsid w:val="00A71206"/>
    <w:rsid w:val="00A74953"/>
    <w:rsid w:val="00A74C82"/>
    <w:rsid w:val="00A7618D"/>
    <w:rsid w:val="00A81B96"/>
    <w:rsid w:val="00A831C6"/>
    <w:rsid w:val="00A8459B"/>
    <w:rsid w:val="00A85488"/>
    <w:rsid w:val="00A86F7B"/>
    <w:rsid w:val="00A90320"/>
    <w:rsid w:val="00A90DDD"/>
    <w:rsid w:val="00A943EF"/>
    <w:rsid w:val="00A94EA3"/>
    <w:rsid w:val="00AB0FA3"/>
    <w:rsid w:val="00AB336F"/>
    <w:rsid w:val="00AB55EA"/>
    <w:rsid w:val="00AB6131"/>
    <w:rsid w:val="00AC4228"/>
    <w:rsid w:val="00AC5FC8"/>
    <w:rsid w:val="00AD096F"/>
    <w:rsid w:val="00AD1CCA"/>
    <w:rsid w:val="00AD6443"/>
    <w:rsid w:val="00AE2C48"/>
    <w:rsid w:val="00AE2D86"/>
    <w:rsid w:val="00AE3347"/>
    <w:rsid w:val="00AE335C"/>
    <w:rsid w:val="00AF4299"/>
    <w:rsid w:val="00AF5870"/>
    <w:rsid w:val="00AF5A2A"/>
    <w:rsid w:val="00B000BD"/>
    <w:rsid w:val="00B00CDE"/>
    <w:rsid w:val="00B0370C"/>
    <w:rsid w:val="00B052CE"/>
    <w:rsid w:val="00B05723"/>
    <w:rsid w:val="00B102B8"/>
    <w:rsid w:val="00B11399"/>
    <w:rsid w:val="00B17312"/>
    <w:rsid w:val="00B207CD"/>
    <w:rsid w:val="00B237A4"/>
    <w:rsid w:val="00B2447A"/>
    <w:rsid w:val="00B30884"/>
    <w:rsid w:val="00B32E57"/>
    <w:rsid w:val="00B34974"/>
    <w:rsid w:val="00B44ED4"/>
    <w:rsid w:val="00B45CC3"/>
    <w:rsid w:val="00B45E7E"/>
    <w:rsid w:val="00B47F25"/>
    <w:rsid w:val="00B50EBB"/>
    <w:rsid w:val="00B54391"/>
    <w:rsid w:val="00B561DE"/>
    <w:rsid w:val="00B57466"/>
    <w:rsid w:val="00B5795B"/>
    <w:rsid w:val="00B6160E"/>
    <w:rsid w:val="00B6189F"/>
    <w:rsid w:val="00B63EE2"/>
    <w:rsid w:val="00B71279"/>
    <w:rsid w:val="00B741D0"/>
    <w:rsid w:val="00B76757"/>
    <w:rsid w:val="00B8498B"/>
    <w:rsid w:val="00B90A32"/>
    <w:rsid w:val="00B90CEB"/>
    <w:rsid w:val="00B9381F"/>
    <w:rsid w:val="00B938CE"/>
    <w:rsid w:val="00B93D1D"/>
    <w:rsid w:val="00B93F6E"/>
    <w:rsid w:val="00B95DD6"/>
    <w:rsid w:val="00BA191A"/>
    <w:rsid w:val="00BA1F09"/>
    <w:rsid w:val="00BA305C"/>
    <w:rsid w:val="00BA3F20"/>
    <w:rsid w:val="00BA546F"/>
    <w:rsid w:val="00BB2E36"/>
    <w:rsid w:val="00BB300E"/>
    <w:rsid w:val="00BB40BE"/>
    <w:rsid w:val="00BC0A8A"/>
    <w:rsid w:val="00BC29DA"/>
    <w:rsid w:val="00BC378E"/>
    <w:rsid w:val="00BC4DA6"/>
    <w:rsid w:val="00BC6194"/>
    <w:rsid w:val="00BD0C29"/>
    <w:rsid w:val="00BD253A"/>
    <w:rsid w:val="00BD4E2C"/>
    <w:rsid w:val="00BE4E98"/>
    <w:rsid w:val="00BF2FF8"/>
    <w:rsid w:val="00BF3B2D"/>
    <w:rsid w:val="00BF5710"/>
    <w:rsid w:val="00BF715E"/>
    <w:rsid w:val="00C01E91"/>
    <w:rsid w:val="00C05A0A"/>
    <w:rsid w:val="00C10351"/>
    <w:rsid w:val="00C10BCA"/>
    <w:rsid w:val="00C14EBC"/>
    <w:rsid w:val="00C213F3"/>
    <w:rsid w:val="00C31C3A"/>
    <w:rsid w:val="00C3380A"/>
    <w:rsid w:val="00C37FF1"/>
    <w:rsid w:val="00C42131"/>
    <w:rsid w:val="00C425EB"/>
    <w:rsid w:val="00C475CF"/>
    <w:rsid w:val="00C5004A"/>
    <w:rsid w:val="00C54883"/>
    <w:rsid w:val="00C54DD4"/>
    <w:rsid w:val="00C56A5A"/>
    <w:rsid w:val="00C57855"/>
    <w:rsid w:val="00C57FD9"/>
    <w:rsid w:val="00C6042D"/>
    <w:rsid w:val="00C60FED"/>
    <w:rsid w:val="00C62859"/>
    <w:rsid w:val="00C65161"/>
    <w:rsid w:val="00C65D9A"/>
    <w:rsid w:val="00C66C6E"/>
    <w:rsid w:val="00C67948"/>
    <w:rsid w:val="00C679D1"/>
    <w:rsid w:val="00C746F2"/>
    <w:rsid w:val="00C74BB4"/>
    <w:rsid w:val="00C74F41"/>
    <w:rsid w:val="00C76E6C"/>
    <w:rsid w:val="00C82D51"/>
    <w:rsid w:val="00C862E6"/>
    <w:rsid w:val="00C87E73"/>
    <w:rsid w:val="00C91E45"/>
    <w:rsid w:val="00C9236F"/>
    <w:rsid w:val="00C97A18"/>
    <w:rsid w:val="00CA3077"/>
    <w:rsid w:val="00CA5883"/>
    <w:rsid w:val="00CA5D1D"/>
    <w:rsid w:val="00CA6228"/>
    <w:rsid w:val="00CA74A8"/>
    <w:rsid w:val="00CB20F3"/>
    <w:rsid w:val="00CB2F58"/>
    <w:rsid w:val="00CB3249"/>
    <w:rsid w:val="00CB38E7"/>
    <w:rsid w:val="00CB4355"/>
    <w:rsid w:val="00CC570E"/>
    <w:rsid w:val="00CC7B4B"/>
    <w:rsid w:val="00CD01FF"/>
    <w:rsid w:val="00CD2505"/>
    <w:rsid w:val="00CD264C"/>
    <w:rsid w:val="00CD33E4"/>
    <w:rsid w:val="00CD3728"/>
    <w:rsid w:val="00CD4A79"/>
    <w:rsid w:val="00CD611D"/>
    <w:rsid w:val="00CE1932"/>
    <w:rsid w:val="00CE2D35"/>
    <w:rsid w:val="00CE393B"/>
    <w:rsid w:val="00CE441D"/>
    <w:rsid w:val="00CE79A7"/>
    <w:rsid w:val="00CF086A"/>
    <w:rsid w:val="00CF224F"/>
    <w:rsid w:val="00D00B8D"/>
    <w:rsid w:val="00D057ED"/>
    <w:rsid w:val="00D069DA"/>
    <w:rsid w:val="00D10EC2"/>
    <w:rsid w:val="00D16063"/>
    <w:rsid w:val="00D162BD"/>
    <w:rsid w:val="00D211E9"/>
    <w:rsid w:val="00D25F0B"/>
    <w:rsid w:val="00D262BF"/>
    <w:rsid w:val="00D34D41"/>
    <w:rsid w:val="00D36FCB"/>
    <w:rsid w:val="00D405F2"/>
    <w:rsid w:val="00D40D13"/>
    <w:rsid w:val="00D42E64"/>
    <w:rsid w:val="00D44305"/>
    <w:rsid w:val="00D44CD8"/>
    <w:rsid w:val="00D47B92"/>
    <w:rsid w:val="00D51111"/>
    <w:rsid w:val="00D51B6A"/>
    <w:rsid w:val="00D51CB9"/>
    <w:rsid w:val="00D5462C"/>
    <w:rsid w:val="00D56EDE"/>
    <w:rsid w:val="00D570DB"/>
    <w:rsid w:val="00D60567"/>
    <w:rsid w:val="00D62FDE"/>
    <w:rsid w:val="00D6318B"/>
    <w:rsid w:val="00D65038"/>
    <w:rsid w:val="00D66625"/>
    <w:rsid w:val="00D66CA5"/>
    <w:rsid w:val="00D73331"/>
    <w:rsid w:val="00D83111"/>
    <w:rsid w:val="00D85E00"/>
    <w:rsid w:val="00D85E64"/>
    <w:rsid w:val="00D867E0"/>
    <w:rsid w:val="00D90498"/>
    <w:rsid w:val="00D93928"/>
    <w:rsid w:val="00DA3179"/>
    <w:rsid w:val="00DA5154"/>
    <w:rsid w:val="00DB411E"/>
    <w:rsid w:val="00DB56F5"/>
    <w:rsid w:val="00DC64C0"/>
    <w:rsid w:val="00DD27EA"/>
    <w:rsid w:val="00DD3C66"/>
    <w:rsid w:val="00DD7944"/>
    <w:rsid w:val="00DE1288"/>
    <w:rsid w:val="00DE467D"/>
    <w:rsid w:val="00DE4A76"/>
    <w:rsid w:val="00DE4B4A"/>
    <w:rsid w:val="00DE4C5D"/>
    <w:rsid w:val="00DE5C7E"/>
    <w:rsid w:val="00DF0410"/>
    <w:rsid w:val="00DF466A"/>
    <w:rsid w:val="00DF5BE1"/>
    <w:rsid w:val="00DF6D93"/>
    <w:rsid w:val="00DF701D"/>
    <w:rsid w:val="00E06DE2"/>
    <w:rsid w:val="00E11F83"/>
    <w:rsid w:val="00E15455"/>
    <w:rsid w:val="00E205CC"/>
    <w:rsid w:val="00E21855"/>
    <w:rsid w:val="00E21A60"/>
    <w:rsid w:val="00E23C2C"/>
    <w:rsid w:val="00E24F27"/>
    <w:rsid w:val="00E27973"/>
    <w:rsid w:val="00E305FF"/>
    <w:rsid w:val="00E34548"/>
    <w:rsid w:val="00E35082"/>
    <w:rsid w:val="00E37FD6"/>
    <w:rsid w:val="00E40055"/>
    <w:rsid w:val="00E4214B"/>
    <w:rsid w:val="00E430A3"/>
    <w:rsid w:val="00E467F7"/>
    <w:rsid w:val="00E5107F"/>
    <w:rsid w:val="00E51242"/>
    <w:rsid w:val="00E53097"/>
    <w:rsid w:val="00E55E19"/>
    <w:rsid w:val="00E568FC"/>
    <w:rsid w:val="00E67577"/>
    <w:rsid w:val="00E7232C"/>
    <w:rsid w:val="00E74C04"/>
    <w:rsid w:val="00E76218"/>
    <w:rsid w:val="00E762DA"/>
    <w:rsid w:val="00E76417"/>
    <w:rsid w:val="00E84606"/>
    <w:rsid w:val="00E8467D"/>
    <w:rsid w:val="00E85116"/>
    <w:rsid w:val="00E915EE"/>
    <w:rsid w:val="00E9290D"/>
    <w:rsid w:val="00E93E9E"/>
    <w:rsid w:val="00E95348"/>
    <w:rsid w:val="00E9641F"/>
    <w:rsid w:val="00E97E09"/>
    <w:rsid w:val="00EA06A9"/>
    <w:rsid w:val="00EA1486"/>
    <w:rsid w:val="00EA162D"/>
    <w:rsid w:val="00EA39B7"/>
    <w:rsid w:val="00EA4DA8"/>
    <w:rsid w:val="00EA5958"/>
    <w:rsid w:val="00EA68F7"/>
    <w:rsid w:val="00EA7EDD"/>
    <w:rsid w:val="00EB02FD"/>
    <w:rsid w:val="00EB0E09"/>
    <w:rsid w:val="00EB13A1"/>
    <w:rsid w:val="00EB366A"/>
    <w:rsid w:val="00EB6884"/>
    <w:rsid w:val="00EC783A"/>
    <w:rsid w:val="00ED1565"/>
    <w:rsid w:val="00ED4FD0"/>
    <w:rsid w:val="00ED75B7"/>
    <w:rsid w:val="00EE0BFA"/>
    <w:rsid w:val="00EE1231"/>
    <w:rsid w:val="00EE1283"/>
    <w:rsid w:val="00EE628A"/>
    <w:rsid w:val="00EE7BC9"/>
    <w:rsid w:val="00EF0111"/>
    <w:rsid w:val="00EF0E72"/>
    <w:rsid w:val="00EF13DB"/>
    <w:rsid w:val="00EF439A"/>
    <w:rsid w:val="00EF5322"/>
    <w:rsid w:val="00EF680D"/>
    <w:rsid w:val="00F00AF0"/>
    <w:rsid w:val="00F025E0"/>
    <w:rsid w:val="00F043DE"/>
    <w:rsid w:val="00F04AB2"/>
    <w:rsid w:val="00F051FC"/>
    <w:rsid w:val="00F070B6"/>
    <w:rsid w:val="00F073C0"/>
    <w:rsid w:val="00F07E7C"/>
    <w:rsid w:val="00F1329D"/>
    <w:rsid w:val="00F148CA"/>
    <w:rsid w:val="00F17546"/>
    <w:rsid w:val="00F20972"/>
    <w:rsid w:val="00F24442"/>
    <w:rsid w:val="00F33979"/>
    <w:rsid w:val="00F34314"/>
    <w:rsid w:val="00F34516"/>
    <w:rsid w:val="00F35AE3"/>
    <w:rsid w:val="00F36DE9"/>
    <w:rsid w:val="00F43516"/>
    <w:rsid w:val="00F45082"/>
    <w:rsid w:val="00F4560F"/>
    <w:rsid w:val="00F51DF2"/>
    <w:rsid w:val="00F5233E"/>
    <w:rsid w:val="00F6122C"/>
    <w:rsid w:val="00F6206A"/>
    <w:rsid w:val="00F62096"/>
    <w:rsid w:val="00F62E2F"/>
    <w:rsid w:val="00F660B3"/>
    <w:rsid w:val="00F66725"/>
    <w:rsid w:val="00F71A91"/>
    <w:rsid w:val="00F72992"/>
    <w:rsid w:val="00F74FFE"/>
    <w:rsid w:val="00F75755"/>
    <w:rsid w:val="00F75D8B"/>
    <w:rsid w:val="00F75DBC"/>
    <w:rsid w:val="00F77E24"/>
    <w:rsid w:val="00F84895"/>
    <w:rsid w:val="00F8523D"/>
    <w:rsid w:val="00F85792"/>
    <w:rsid w:val="00F85FE2"/>
    <w:rsid w:val="00F9605E"/>
    <w:rsid w:val="00F974CD"/>
    <w:rsid w:val="00FA5331"/>
    <w:rsid w:val="00FA723F"/>
    <w:rsid w:val="00FB1341"/>
    <w:rsid w:val="00FB19A6"/>
    <w:rsid w:val="00FB5EC0"/>
    <w:rsid w:val="00FC01AC"/>
    <w:rsid w:val="00FC1391"/>
    <w:rsid w:val="00FC35FB"/>
    <w:rsid w:val="00FC5CA9"/>
    <w:rsid w:val="00FC7E3D"/>
    <w:rsid w:val="00FD342D"/>
    <w:rsid w:val="00FD35F7"/>
    <w:rsid w:val="00FD58B6"/>
    <w:rsid w:val="00FE31E7"/>
    <w:rsid w:val="00FF26BA"/>
    <w:rsid w:val="00FF48B0"/>
    <w:rsid w:val="00FF4E81"/>
    <w:rsid w:val="00FF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23881"/>
  <w15:chartTrackingRefBased/>
  <w15:docId w15:val="{990CD469-C78A-472C-A69E-4342DA66E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next w:val="Tablanormal2"/>
    <w:uiPriority w:val="42"/>
    <w:rsid w:val="00427E7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427E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427E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27E70"/>
  </w:style>
  <w:style w:type="paragraph" w:styleId="Piedepgina">
    <w:name w:val="footer"/>
    <w:basedOn w:val="Normal"/>
    <w:link w:val="PiedepginaCar"/>
    <w:uiPriority w:val="99"/>
    <w:unhideWhenUsed/>
    <w:rsid w:val="00427E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27E70"/>
  </w:style>
  <w:style w:type="paragraph" w:styleId="Descripcin">
    <w:name w:val="caption"/>
    <w:basedOn w:val="Normal"/>
    <w:next w:val="Normal"/>
    <w:uiPriority w:val="35"/>
    <w:unhideWhenUsed/>
    <w:qFormat/>
    <w:rsid w:val="005F48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n">
    <w:name w:val="Revision"/>
    <w:hidden/>
    <w:uiPriority w:val="99"/>
    <w:semiHidden/>
    <w:rsid w:val="00D25F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962C1-8CAD-490B-8E7A-CE0611B65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32</Words>
  <Characters>10081</Characters>
  <Application>Microsoft Office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Taulero Escalera</dc:creator>
  <cp:keywords/>
  <dc:description/>
  <cp:lastModifiedBy>Maria Pilar Vich</cp:lastModifiedBy>
  <cp:revision>2</cp:revision>
  <dcterms:created xsi:type="dcterms:W3CDTF">2024-08-19T16:21:00Z</dcterms:created>
  <dcterms:modified xsi:type="dcterms:W3CDTF">2024-08-19T16:21:00Z</dcterms:modified>
</cp:coreProperties>
</file>